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2D824" w14:textId="1AF48618" w:rsidR="001E242B" w:rsidRPr="000F3365" w:rsidRDefault="001E242B" w:rsidP="000F3365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0F3365">
        <w:rPr>
          <w:i w:val="0"/>
          <w:iCs w:val="0"/>
          <w:color w:val="000000" w:themeColor="text1"/>
          <w:sz w:val="22"/>
          <w:szCs w:val="22"/>
        </w:rPr>
        <w:t>S2 Table: Time-specific AE rates</w:t>
      </w:r>
    </w:p>
    <w:tbl>
      <w:tblPr>
        <w:tblStyle w:val="ListTable6Colorful-Accent31"/>
        <w:tblW w:w="5206" w:type="pct"/>
        <w:tblLayout w:type="fixed"/>
        <w:tblLook w:val="0420" w:firstRow="1" w:lastRow="0" w:firstColumn="0" w:lastColumn="0" w:noHBand="0" w:noVBand="1"/>
      </w:tblPr>
      <w:tblGrid>
        <w:gridCol w:w="1701"/>
        <w:gridCol w:w="785"/>
        <w:gridCol w:w="785"/>
        <w:gridCol w:w="785"/>
        <w:gridCol w:w="785"/>
        <w:gridCol w:w="790"/>
        <w:gridCol w:w="785"/>
        <w:gridCol w:w="785"/>
        <w:gridCol w:w="785"/>
        <w:gridCol w:w="785"/>
        <w:gridCol w:w="785"/>
        <w:gridCol w:w="790"/>
        <w:gridCol w:w="787"/>
        <w:gridCol w:w="785"/>
        <w:gridCol w:w="787"/>
        <w:gridCol w:w="779"/>
      </w:tblGrid>
      <w:tr w:rsidR="00EA4907" w:rsidRPr="00302DF2" w14:paraId="382CED60" w14:textId="77777777" w:rsidTr="00915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3BEA8" w14:textId="77777777" w:rsidR="00EA4907" w:rsidRPr="00302DF2" w:rsidRDefault="00EA4907" w:rsidP="00974474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Early/Late AEs</w:t>
            </w:r>
          </w:p>
        </w:tc>
        <w:tc>
          <w:tcPr>
            <w:tcW w:w="145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5ECE0" w14:textId="77777777" w:rsidR="00EA4907" w:rsidRPr="00302DF2" w:rsidRDefault="00EA4907" w:rsidP="00974474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 xml:space="preserve">Early AEs 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br/>
              <w:t>(0-3 months)</w:t>
            </w:r>
          </w:p>
        </w:tc>
        <w:tc>
          <w:tcPr>
            <w:tcW w:w="145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D2FE8" w14:textId="77777777" w:rsidR="00EA4907" w:rsidRPr="00302DF2" w:rsidRDefault="00EA4907" w:rsidP="00974474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 xml:space="preserve">Early AEs 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br/>
              <w:t>(4 months-1 year)</w:t>
            </w:r>
          </w:p>
        </w:tc>
        <w:tc>
          <w:tcPr>
            <w:tcW w:w="145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3ABA7" w14:textId="77777777" w:rsidR="00EA4907" w:rsidRPr="00302DF2" w:rsidRDefault="00EA4907" w:rsidP="00974474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 xml:space="preserve">Late AEs 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br/>
              <w:t>(13 months-5 years)</w:t>
            </w:r>
          </w:p>
        </w:tc>
      </w:tr>
      <w:tr w:rsidR="00915FB8" w:rsidRPr="00302DF2" w14:paraId="648E786D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4F32" w14:textId="77777777" w:rsidR="00EA4907" w:rsidRPr="00302DF2" w:rsidRDefault="00EA4907" w:rsidP="00974474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eriprocedural A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73A0A68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CT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28ADF812" w14:textId="77777777" w:rsidR="00EA4907" w:rsidRPr="00302DF2" w:rsidRDefault="00EA4907" w:rsidP="00A47E69">
            <w:pPr>
              <w:jc w:val="center"/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UL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35129E89" w14:textId="77777777" w:rsidR="00EA4907" w:rsidRPr="00302DF2" w:rsidRDefault="00EA4907" w:rsidP="00A47E69">
            <w:pPr>
              <w:jc w:val="center"/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WVTT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2658B900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VP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F690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TURP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6A8C9AD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CT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444DEA1C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UL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7C1AFC2D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WVTT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3249398B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VP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15240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TURP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52D4967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CT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3565BA54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UL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1AA9EE0D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WVTT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041E31C8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VP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87CF5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TURP</w:t>
            </w:r>
          </w:p>
        </w:tc>
      </w:tr>
      <w:tr w:rsidR="00915FB8" w:rsidRPr="00302DF2" w14:paraId="063A85BA" w14:textId="77777777" w:rsidTr="00915FB8">
        <w:trPr>
          <w:trHeight w:val="317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48AEDAFE" w14:textId="77777777" w:rsidR="00EA4907" w:rsidRPr="00302DF2" w:rsidRDefault="00EA4907" w:rsidP="00974474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TUR syndrome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7714239A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AA6C946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B8465DC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1448430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2C8FE20E" w14:textId="411E9C53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4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Al-Ansari&lt;/Author&gt;&lt;Year&gt;2010&lt;/Year&gt;&lt;RecNum&gt;34&lt;/RecNum&gt;&lt;DisplayText&gt;[1]&lt;/DisplayText&gt;&lt;record&gt;&lt;rec-number&gt;34&lt;/rec-number&gt;&lt;foreign-keys&gt;&lt;key app="EN" db-id="vx0rpf5fvpw90xedwawxrf56ssv2zspvtx09" timestamp="1620416436"&gt;34&lt;/key&gt;&lt;/foreign-keys&gt;&lt;ref-type name="Journal Article"&gt;17&lt;/ref-type&gt;&lt;contributors&gt;&lt;authors&gt;&lt;author&gt;Al-Ansari, A.&lt;/author&gt;&lt;author&gt;Younes, N.&lt;/author&gt;&lt;author&gt;Sampige, V. P.&lt;/author&gt;&lt;author&gt;Al-Rumaihi, K.&lt;/author&gt;&lt;author&gt;Ghafouri, A.&lt;/author&gt;&lt;author&gt;Gul, T.&lt;/author&gt;&lt;author&gt;Shokeir, A. A.&lt;/author&gt;&lt;/authors&gt;&lt;/contributors&gt;&lt;auth-address&gt;Hamad Medical Corporation, Doha, Qatar.&lt;/auth-address&gt;&lt;titles&gt;&lt;title&gt;GreenLight HPS 120-W laser vaporization versus transurethral resection of the prostate for treatment of benign prostatic hyperplasia: a randomized clinical trial with midterm follow-up&lt;/title&gt;&lt;secondary-title&gt;Eur Urol&lt;/secondary-title&gt;&lt;/titles&gt;&lt;periodical&gt;&lt;full-title&gt;Eur Urol&lt;/full-title&gt;&lt;/periodical&gt;&lt;pages&gt;349-55&lt;/pages&gt;&lt;volume&gt;58&lt;/volume&gt;&lt;number&gt;3&lt;/number&gt;&lt;keywords&gt;&lt;keyword&gt;Aged&lt;/keyword&gt;&lt;keyword&gt;Follow-Up Studies&lt;/keyword&gt;&lt;keyword&gt;Humans&lt;/keyword&gt;&lt;keyword&gt;*Laser Therapy/methods&lt;/keyword&gt;&lt;keyword&gt;Male&lt;/keyword&gt;&lt;keyword&gt;Prospective Studies&lt;/keyword&gt;&lt;keyword&gt;Prostatic Hyperplasia/*surgery&lt;/keyword&gt;&lt;keyword&gt;Time Factors&lt;/keyword&gt;&lt;keyword&gt;Transurethral Resection of Prostate/*methods&lt;/keyword&gt;&lt;/keywords&gt;&lt;dates&gt;&lt;year&gt;2010&lt;/year&gt;&lt;pub-dates&gt;&lt;date&gt;Sep&lt;/date&gt;&lt;/pub-dates&gt;&lt;/dates&gt;&lt;isbn&gt;1873-7560 (Electronic)&amp;#xD;0302-2838 (Linking)&lt;/isbn&gt;&lt;accession-num&gt;20605316&lt;/accession-num&gt;&lt;urls&gt;&lt;related-urls&gt;&lt;url&gt;https://www.ncbi.nlm.nih.gov/pubmed/20605316&lt;/url&gt;&lt;/related-urls&gt;&lt;/urls&gt;&lt;electronic-resource-num&gt;10.1016/j.eururo.2010.05.026&lt;/electronic-resource-num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E00AE7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</w:tcPr>
          <w:p w14:paraId="7C0F1542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</w:tcPr>
          <w:p w14:paraId="69AF80E8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</w:tcPr>
          <w:p w14:paraId="0CF12EE8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A13FF8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41FBDBA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</w:tcPr>
          <w:p w14:paraId="20BE37A1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</w:tcPr>
          <w:p w14:paraId="3C68D1A9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</w:tcPr>
          <w:p w14:paraId="1C4026C0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1B4BDF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915FB8" w:rsidRPr="00302DF2" w14:paraId="07ED29B6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0E28F0A3" w14:textId="77777777" w:rsidR="00EA4907" w:rsidRPr="00302DF2" w:rsidRDefault="00EA4907" w:rsidP="00974474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Transfusions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53A45C4E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375F3ED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F1BB1E6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484A67D" w14:textId="06074E94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0FF3CC66" w14:textId="5565CE04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left w:val="single" w:sz="4" w:space="0" w:color="auto"/>
            </w:tcBorders>
            <w:shd w:val="clear" w:color="auto" w:fill="auto"/>
          </w:tcPr>
          <w:p w14:paraId="16F5275E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55F41178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0F4F1E02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693EFE67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</w:tcPr>
          <w:p w14:paraId="30B2A0CB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CF4A63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5E658C1C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78BCE755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0203ADEE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</w:tcPr>
          <w:p w14:paraId="62343549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915FB8" w:rsidRPr="00302DF2" w14:paraId="24F6D584" w14:textId="77777777" w:rsidTr="00915FB8">
        <w:trPr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3065DCB9" w14:textId="77777777" w:rsidR="00EA4907" w:rsidRPr="00302DF2" w:rsidRDefault="00EA4907" w:rsidP="00974474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Immediate acute urinary retention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4ED16220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1AE32F3" w14:textId="1DCFF57E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t>0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2E57F80" w14:textId="7F8A9FA4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t>3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9592891" w14:textId="691271BA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5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4C761F10" w14:textId="6C04FD52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4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left w:val="single" w:sz="4" w:space="0" w:color="auto"/>
            </w:tcBorders>
            <w:shd w:val="clear" w:color="auto" w:fill="auto"/>
          </w:tcPr>
          <w:p w14:paraId="6A92813A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117474CD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3BB19113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26174D03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</w:tcPr>
          <w:p w14:paraId="66F22E06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DC9663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7082379E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4E9C98B7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shd w:val="clear" w:color="auto" w:fill="auto"/>
          </w:tcPr>
          <w:p w14:paraId="689B891B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  <w:tc>
          <w:tcPr>
            <w:tcW w:w="291" w:type="pct"/>
            <w:tcBorders>
              <w:right w:val="single" w:sz="4" w:space="0" w:color="auto"/>
            </w:tcBorders>
            <w:shd w:val="clear" w:color="auto" w:fill="auto"/>
          </w:tcPr>
          <w:p w14:paraId="31E7CED7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</w:tc>
      </w:tr>
      <w:tr w:rsidR="000B37B9" w:rsidRPr="00302DF2" w14:paraId="2D7DB080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9E067" w14:textId="77777777" w:rsidR="00EA4907" w:rsidRPr="00302DF2" w:rsidRDefault="00EA4907" w:rsidP="00974474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Short-term A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hideMark/>
          </w:tcPr>
          <w:p w14:paraId="74D292C7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C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4D55C172" w14:textId="77777777" w:rsidR="00EA4907" w:rsidRPr="00302DF2" w:rsidRDefault="00EA4907" w:rsidP="00A47E69">
            <w:pPr>
              <w:jc w:val="center"/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U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6DEB14A4" w14:textId="77777777" w:rsidR="00EA4907" w:rsidRPr="00302DF2" w:rsidRDefault="00EA4907" w:rsidP="00A47E69">
            <w:pPr>
              <w:jc w:val="center"/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WVT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6E83DCCC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VP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</w:tcPr>
          <w:p w14:paraId="53BA7CD0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TURP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hideMark/>
          </w:tcPr>
          <w:p w14:paraId="34531766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C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72B563BE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U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33C05900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WVT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75231AE8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VP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</w:tcPr>
          <w:p w14:paraId="5ECC222D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TURP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hideMark/>
          </w:tcPr>
          <w:p w14:paraId="584807C4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CT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5E5EC7DD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U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75264512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WVTT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5834B0EF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V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</w:tcPr>
          <w:p w14:paraId="7874A227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TURP</w:t>
            </w:r>
          </w:p>
        </w:tc>
      </w:tr>
      <w:tr w:rsidR="000B37B9" w:rsidRPr="00302DF2" w14:paraId="5F2F4E13" w14:textId="77777777" w:rsidTr="00915FB8">
        <w:trPr>
          <w:trHeight w:val="317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49E8DB91" w14:textId="77777777" w:rsidR="00EA4907" w:rsidRPr="00302DF2" w:rsidRDefault="00EA4907" w:rsidP="00974474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Bladder spasm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053C24F1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F61EE2A" w14:textId="53C03310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3.6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AFABF71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08F0108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2927657A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676CBD6E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1AC0312" w14:textId="1A17EDF5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EFEA8C6" w14:textId="09D1E6F6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A9D889A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288E392A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7333C317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3D04A75" w14:textId="06B72DDB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8C54326" w14:textId="62814499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2ADB7B7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2D6D8FB8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</w:tr>
      <w:tr w:rsidR="000B37B9" w:rsidRPr="00302DF2" w14:paraId="1F32F170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34D30CA3" w14:textId="77777777" w:rsidR="00EA4907" w:rsidRPr="00302DF2" w:rsidRDefault="00EA4907" w:rsidP="00974474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Urinary retention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1F98ABF9" w14:textId="315788E2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1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F0A325E" w14:textId="72C32B55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53B21DC" w14:textId="166D3993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3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88EA301" w14:textId="3816DC8A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0.8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23102C0A" w14:textId="0D57F953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9.9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3E764AD5" w14:textId="2D01F112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1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B21A6FE" w14:textId="43A66B23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5104168" w14:textId="33E7073B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BA9F22C" w14:textId="6393D8CD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4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  <w:p w14:paraId="51BC4F16" w14:textId="78346D53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7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4032D54F" w14:textId="15D3865B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  <w:p w14:paraId="792E1B20" w14:textId="42AB7256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6.6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78D39C3F" w14:textId="11DBE162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91E2661" w14:textId="34A82EF0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4B33D11" w14:textId="584DD48C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B3A893F" w14:textId="474DA75B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7FB00814" w14:textId="69EB740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‡</w:t>
            </w:r>
          </w:p>
        </w:tc>
      </w:tr>
      <w:tr w:rsidR="000B37B9" w:rsidRPr="00302DF2" w14:paraId="1CC90175" w14:textId="77777777" w:rsidTr="00915FB8">
        <w:trPr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00650712" w14:textId="77777777" w:rsidR="00EA4907" w:rsidRPr="00302DF2" w:rsidRDefault="00EA4907" w:rsidP="00974474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Urinary tract infection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3ECCE58D" w14:textId="2C96AF6B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58F2BEA" w14:textId="58BC4B86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.9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0948220" w14:textId="17F9B542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3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C5108D4" w14:textId="6A46E8F3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8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1BCC6298" w14:textId="522CEEA2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1.3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0AEF0FD4" w14:textId="474470EC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03EEABF" w14:textId="7D965B3E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8C053BD" w14:textId="19A58C4F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55955E5" w14:textId="32BE135F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4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  <w:lang w:val="de-DE"/>
              </w:rPr>
              <w:t xml:space="preserve"> 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2.5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2F412309" w14:textId="0D9716D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  <w:p w14:paraId="70E9D8DF" w14:textId="4196DB3A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7.5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5631E396" w14:textId="6AFCE6BA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‡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2F4E601" w14:textId="2E38021B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8289F83" w14:textId="5FF24060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97C34B0" w14:textId="744A6C6C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5.6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5CFE2472" w14:textId="438E7E2B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</w:tr>
      <w:tr w:rsidR="000B37B9" w:rsidRPr="00302DF2" w14:paraId="0AF36012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6649A963" w14:textId="77777777" w:rsidR="00EA4907" w:rsidRPr="00302DF2" w:rsidRDefault="00EA4907" w:rsidP="00974474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Pelvic pain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32F42A89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C108F00" w14:textId="57AFC93C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7.9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24AECEA" w14:textId="0DE87F23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.9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F6F6E6E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40EC25E4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3E766196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E8A9573" w14:textId="6637E746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5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5945471" w14:textId="52707B76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678299A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6AE0B569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499C6D63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11D4CB4" w14:textId="7DF31474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C1451C9" w14:textId="777A1AF5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="00912A00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 w:rsidR="00912A00"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2924EEF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61EAE22A" w14:textId="77777777" w:rsidR="00EA4907" w:rsidRPr="00302DF2" w:rsidRDefault="00EA4907" w:rsidP="00A47E69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</w:tr>
      <w:tr w:rsidR="000B37B9" w:rsidRPr="00302DF2" w14:paraId="5B7EEA2A" w14:textId="77777777" w:rsidTr="00915FB8">
        <w:trPr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1792F1B6" w14:textId="0E984380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Hematuri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B4F8517" w14:textId="0262454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4B1C97A" w14:textId="0F080B49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5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38B2C8E" w14:textId="42A5B13C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1.8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D391842" w14:textId="698D20BD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0.8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02645932" w14:textId="662DD99C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5.5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EBE9600" w14:textId="02D22308" w:rsidR="00A32FD1" w:rsidRPr="00302DF2" w:rsidRDefault="00B85F2E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08D58BD" w14:textId="1020304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9923A3A" w14:textId="3DE88422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C21E79E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  <w:p w14:paraId="59D0AEAB" w14:textId="5BBF5504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7.4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562D5245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  <w:p w14:paraId="35C9A9AB" w14:textId="23B9F669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0.3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47ECCE8" w14:textId="302EEFB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F879434" w14:textId="13AF0398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F4D8A5F" w14:textId="3C2995F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CC2458B" w14:textId="226B03F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13F28FAF" w14:textId="7E83EF6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</w:tr>
      <w:tr w:rsidR="000B37B9" w:rsidRPr="00302DF2" w14:paraId="6D0CB5E2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336F7847" w14:textId="77777777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Dysuri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56661AE0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621F079" w14:textId="74A84C80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34.3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F131769" w14:textId="7301C32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6.9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A7625F6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419B09EF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73D8FF2C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6C223A8" w14:textId="03CE7340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0DEDACB" w14:textId="653BE18B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07C73C4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0171EDC4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  <w:highlight w:val="yellow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0ABB173A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676C731" w14:textId="431A7E7F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5C46DD7" w14:textId="520B7D3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BB6BAC1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5C275C4C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</w:tr>
      <w:tr w:rsidR="000B37B9" w:rsidRPr="00302DF2" w14:paraId="46E5BEC4" w14:textId="77777777" w:rsidTr="00915FB8">
        <w:trPr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1BAA9CFC" w14:textId="77777777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Urinary urge incontinence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7B552903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D136482" w14:textId="229EA81F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3.6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C0391FD" w14:textId="7601C3A2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0046AAD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747D71E5" w14:textId="3F67BA3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Eltabey&lt;/Author&gt;&lt;Year&gt;2010&lt;/Year&gt;&lt;RecNum&gt;38&lt;/RecNum&gt;&lt;DisplayText&gt;[8]&lt;/DisplayText&gt;&lt;record&gt;&lt;rec-number&gt;38&lt;/rec-number&gt;&lt;foreign-keys&gt;&lt;key app="EN" db-id="vx0rpf5fvpw90xedwawxrf56ssv2zspvtx09" timestamp="1620417996"&gt;38&lt;/key&gt;&lt;/foreign-keys&gt;&lt;ref-type name="Journal Article"&gt;17&lt;/ref-type&gt;&lt;contributors&gt;&lt;authors&gt;&lt;author&gt;Eltabey, M. A.&lt;/author&gt;&lt;author&gt;Sherif, H.&lt;/author&gt;&lt;author&gt;Hussein, A. A.&lt;/author&gt;&lt;/authors&gt;&lt;/contributors&gt;&lt;auth-address&gt;Department of Urology, King Fahd Specialist Hospital, Qassim, Saudi Arabia.&lt;/auth-address&gt;&lt;titles&gt;&lt;title&gt;Holmium laser enucleation versus transurethral resection of the prostate&lt;/title&gt;&lt;secondary-title&gt;Can J Urol&lt;/secondary-title&gt;&lt;/titles&gt;&lt;periodical&gt;&lt;full-title&gt;Can J Urol&lt;/full-title&gt;&lt;abbr-1&gt;The Canadian journal of urology&lt;/abbr-1&gt;&lt;/periodical&gt;&lt;pages&gt;5447-52&lt;/pages&gt;&lt;volume&gt;17&lt;/volume&gt;&lt;number&gt;6&lt;/number&gt;&lt;keywords&gt;&lt;keyword&gt;Aged&lt;/keyword&gt;&lt;keyword&gt;Aged, 80 and over&lt;/keyword&gt;&lt;keyword&gt;Blood Loss, Surgical&lt;/keyword&gt;&lt;keyword&gt;Humans&lt;/keyword&gt;&lt;keyword&gt;Laser Therapy/*methods&lt;/keyword&gt;&lt;keyword&gt;Lasers, Solid-State/*therapeutic use&lt;/keyword&gt;&lt;keyword&gt;Length of Stay&lt;/keyword&gt;&lt;keyword&gt;Male&lt;/keyword&gt;&lt;keyword&gt;Middle Aged&lt;/keyword&gt;&lt;keyword&gt;Prospective Studies&lt;/keyword&gt;&lt;keyword&gt;Prostatic Hyperplasia/complications/*surgery&lt;/keyword&gt;&lt;keyword&gt;*Transurethral Resection of Prostate&lt;/keyword&gt;&lt;keyword&gt;Treatment Outcome&lt;/keyword&gt;&lt;keyword&gt;Urinary Bladder Neck Obstruction/etiology/surgery&lt;/keyword&gt;&lt;keyword&gt;Urinary Catheterization&lt;/keyword&gt;&lt;keyword&gt;Urination&lt;/keyword&gt;&lt;/keywords&gt;&lt;dates&gt;&lt;year&gt;2010&lt;/year&gt;&lt;pub-dates&gt;&lt;date&gt;Dec&lt;/date&gt;&lt;/pub-dates&gt;&lt;/dates&gt;&lt;isbn&gt;1195-9479 (Print)&amp;#xD;1195-9479 (Linking)&lt;/isbn&gt;&lt;accession-num&gt;21172109&lt;/accession-num&gt;&lt;urls&gt;&lt;related-urls&gt;&lt;url&gt;https://www.ncbi.nlm.nih.gov/pubmed/21172109&lt;/url&gt;&lt;/related-urls&gt;&lt;/urls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8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0B87528F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176EEDF" w14:textId="05BD5828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AB6C052" w14:textId="1950A2DB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FFCE56D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63FA660E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  <w:highlight w:val="yellow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182A10AA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0CDFA9D" w14:textId="62059A7B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9141CFF" w14:textId="1B246521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3A932D0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7D0F16AC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</w:tr>
      <w:tr w:rsidR="000B37B9" w:rsidRPr="00302DF2" w14:paraId="71F1AA41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76D44FD3" w14:textId="77777777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Frequency and urgency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4A073DB3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2D6D32C" w14:textId="688194D4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7.1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66FFBFA" w14:textId="24E94C03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5.9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1227A1E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42B391A3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7DE6F1A7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FD192E6" w14:textId="2250EB6E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5FD4584" w14:textId="69E11CE1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060A921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3745181A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70BA715D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B9BE769" w14:textId="6AD2B3D1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Sb2VocmJvcm48L0F1dGhvcj48WWVhcj4yMDEzPC9ZZWFy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4ODAyLTg4MTM8L3BhZ2VzPjx2b2x1bWU+MjQ8L3ZvbHVtZT48bnVtYmVyPjM8L251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3, 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7096CE7" w14:textId="5795F05B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begin">
                <w:fldData xml:space="preserve">PEVuZE5vdGU+PENpdGU+PEF1dGhvcj5NY1Zhcnk8L0F1dGhvcj48WWVhcj4yMDE2PC9ZZWFyPjxS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  <w:lang w:val="de-DE"/>
              </w:rPr>
              <w:t>[5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lang w:val="de-DE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FA3B7E0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76D20408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</w:tr>
      <w:tr w:rsidR="000B37B9" w:rsidRPr="00302DF2" w14:paraId="1468B855" w14:textId="77777777" w:rsidTr="00915FB8">
        <w:trPr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5F1D697C" w14:textId="77777777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Encrusted implants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0664AD37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F55D16C" w14:textId="15D436C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8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3PC9ZZWFy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3PC9ZZWFy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A501025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C885B91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462DBAE4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367A859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AB25146" w14:textId="364E1E2B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8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3PC9ZZWFy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3PC9ZZWFy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45E4B655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233B4CA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44ABA863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867B350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0D56B345" w14:textId="1BDC408A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3PC9ZZWFy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3PC9ZZWFy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4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228222D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8B3F675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5B02C5BD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</w:tr>
      <w:tr w:rsidR="000B37B9" w:rsidRPr="00302DF2" w14:paraId="78021227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10745219" w14:textId="77777777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Urethral strictures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597E4BEB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D33511C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4BB77BD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6ED5BF5" w14:textId="3B0E483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.9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0AEDBF17" w14:textId="7FC7FBA2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4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5DC89D36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44401DF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008BF5F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1AA286FE" w14:textId="50EE088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.9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68216BE7" w14:textId="4F704916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  <w:vertAlign w:val="superscript"/>
                <w:lang w:val="de-DE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.1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  <w:p w14:paraId="65356E82" w14:textId="4A45C82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3.5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4DDD5927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3FB20489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B64CDAB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5532E10D" w14:textId="4B500AB6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1BF097F3" w14:textId="116ACCF6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</w:tr>
      <w:tr w:rsidR="000B37B9" w:rsidRPr="00302DF2" w14:paraId="5D7252B3" w14:textId="77777777" w:rsidTr="00915FB8">
        <w:trPr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F49F3" w14:textId="77777777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Bladder neck contraction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6844926B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29B1F3FB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2AE9BE40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64345D76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26B42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3A099254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1C3F61B5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46941147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3967B74C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FA4AA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368D0798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5B691308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690BF850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0B42102C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32C2C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 xml:space="preserve"> *</w:t>
            </w:r>
          </w:p>
        </w:tc>
      </w:tr>
      <w:tr w:rsidR="000B37B9" w:rsidRPr="00302DF2" w14:paraId="5D491A02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7825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Long-term A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hideMark/>
          </w:tcPr>
          <w:p w14:paraId="4F9CDD96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C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4FED9B88" w14:textId="77777777" w:rsidR="00A32FD1" w:rsidRPr="00302DF2" w:rsidRDefault="00A32FD1" w:rsidP="00A32FD1">
            <w:pPr>
              <w:jc w:val="center"/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U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69749AA7" w14:textId="77777777" w:rsidR="00A32FD1" w:rsidRPr="00302DF2" w:rsidRDefault="00A32FD1" w:rsidP="00A32FD1">
            <w:pPr>
              <w:jc w:val="center"/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WVT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395DE83D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VP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</w:tcPr>
          <w:p w14:paraId="62A33164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TURP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hideMark/>
          </w:tcPr>
          <w:p w14:paraId="29AAC33D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C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1710C2F2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U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791371D6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WVT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7A031A39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VP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</w:tcPr>
          <w:p w14:paraId="6411E3BB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TURP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hideMark/>
          </w:tcPr>
          <w:p w14:paraId="1D5A73D9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CT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321B096D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U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524559E9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WVTT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</w:tcPr>
          <w:p w14:paraId="49972C24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PV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</w:tcPr>
          <w:p w14:paraId="47853B84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b/>
                <w:bCs/>
                <w:color w:val="000000" w:themeColor="text1"/>
                <w:sz w:val="10"/>
                <w:szCs w:val="10"/>
              </w:rPr>
              <w:t>TURP</w:t>
            </w:r>
          </w:p>
        </w:tc>
      </w:tr>
      <w:tr w:rsidR="000B37B9" w:rsidRPr="00302DF2" w14:paraId="3558EBA1" w14:textId="77777777" w:rsidTr="00915FB8">
        <w:trPr>
          <w:trHeight w:val="317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  <w:hideMark/>
          </w:tcPr>
          <w:p w14:paraId="58779D82" w14:textId="77777777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Erectile dysfunction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7FE27BCF" w14:textId="30425D70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6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EB4B082" w14:textId="5E1DABFD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zPC9ZZWFy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zPC9ZZWFy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3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4E42BE3" w14:textId="24A915FC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IxPC9ZZWFyPjxS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IxPC9ZZWFyPjxS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9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0749A4E" w14:textId="6A92D52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.6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Leong&lt;/Author&gt;&lt;Year&gt;2019&lt;/Year&gt;&lt;RecNum&gt;39&lt;/RecNum&gt;&lt;DisplayText&gt;[10]&lt;/DisplayText&gt;&lt;record&gt;&lt;rec-number&gt;39&lt;/rec-number&gt;&lt;foreign-keys&gt;&lt;key app="EN" db-id="vx0rpf5fvpw90xedwawxrf56ssv2zspvtx09" timestamp="1620418100"&gt;39&lt;/key&gt;&lt;/foreign-keys&gt;&lt;ref-type name="Journal Article"&gt;17&lt;/ref-type&gt;&lt;contributors&gt;&lt;authors&gt;&lt;author&gt;Leong, J. Y.&lt;/author&gt;&lt;author&gt;Patel, A. S.&lt;/author&gt;&lt;author&gt;Ramasamy, R.&lt;/author&gt;&lt;/authors&gt;&lt;/contributors&gt;&lt;auth-address&gt;Department of Urology, Sidney Kimmel Medical College, Thomas Jefferson University, 1025 Walnut Street, College Building, Suite 1112, Philadelphia, PA 19107, USA.&amp;#xD;Department of Urology, Oregon Health and Science University, Portland, OR, USA.&amp;#xD;Department of Urology, University of Miami Miller School of Medicine, Miami, FL, USA.&lt;/auth-address&gt;&lt;titles&gt;&lt;title&gt;Minimizing Sexual Dysfunction in BPH Surgery&lt;/title&gt;&lt;secondary-title&gt;Curr Sex Health Rep&lt;/secondary-title&gt;&lt;/titles&gt;&lt;periodical&gt;&lt;full-title&gt;Curr Sex Health Rep&lt;/full-title&gt;&lt;/periodical&gt;&lt;pages&gt;190-200&lt;/pages&gt;&lt;volume&gt;11&lt;/volume&gt;&lt;number&gt;3&lt;/number&gt;&lt;keywords&gt;&lt;keyword&gt;Benign prostatic hyperplasia&lt;/keyword&gt;&lt;keyword&gt;Ejaculatory dysfunction&lt;/keyword&gt;&lt;keyword&gt;Erectile dysfunction&lt;/keyword&gt;&lt;keyword&gt;Lower urinary tract symptoms&lt;/keyword&gt;&lt;keyword&gt;Sexual dysfunction&lt;/keyword&gt;&lt;/keywords&gt;&lt;dates&gt;&lt;year&gt;2019&lt;/year&gt;&lt;pub-dates&gt;&lt;date&gt;Sep&lt;/date&gt;&lt;/pub-dates&gt;&lt;/dates&gt;&lt;isbn&gt;1548-3584 (Print)&amp;#xD;1548-3584 (Linking)&lt;/isbn&gt;&lt;accession-num&gt;31467497&lt;/accession-num&gt;&lt;urls&gt;&lt;related-urls&gt;&lt;url&gt;https://www.ncbi.nlm.nih.gov/pubmed/31467497&lt;/url&gt;&lt;/related-urls&gt;&lt;/urls&gt;&lt;custom2&gt;PMC6714584&lt;/custom2&gt;&lt;electronic-resource-num&gt;10.1007/s11930-019-00210-1&lt;/electronic-resource-num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0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345058F6" w14:textId="56FE2C7E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3.4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Leong&lt;/Author&gt;&lt;Year&gt;2019&lt;/Year&gt;&lt;RecNum&gt;39&lt;/RecNum&gt;&lt;DisplayText&gt;[10]&lt;/DisplayText&gt;&lt;record&gt;&lt;rec-number&gt;39&lt;/rec-number&gt;&lt;foreign-keys&gt;&lt;key app="EN" db-id="vx0rpf5fvpw90xedwawxrf56ssv2zspvtx09" timestamp="1620418100"&gt;39&lt;/key&gt;&lt;/foreign-keys&gt;&lt;ref-type name="Journal Article"&gt;17&lt;/ref-type&gt;&lt;contributors&gt;&lt;authors&gt;&lt;author&gt;Leong, J. Y.&lt;/author&gt;&lt;author&gt;Patel, A. S.&lt;/author&gt;&lt;author&gt;Ramasamy, R.&lt;/author&gt;&lt;/authors&gt;&lt;/contributors&gt;&lt;auth-address&gt;Department of Urology, Sidney Kimmel Medical College, Thomas Jefferson University, 1025 Walnut Street, College Building, Suite 1112, Philadelphia, PA 19107, USA.&amp;#xD;Department of Urology, Oregon Health and Science University, Portland, OR, USA.&amp;#xD;Department of Urology, University of Miami Miller School of Medicine, Miami, FL, USA.&lt;/auth-address&gt;&lt;titles&gt;&lt;title&gt;Minimizing Sexual Dysfunction in BPH Surgery&lt;/title&gt;&lt;secondary-title&gt;Curr Sex Health Rep&lt;/secondary-title&gt;&lt;/titles&gt;&lt;periodical&gt;&lt;full-title&gt;Curr Sex Health Rep&lt;/full-title&gt;&lt;/periodical&gt;&lt;pages&gt;190-200&lt;/pages&gt;&lt;volume&gt;11&lt;/volume&gt;&lt;number&gt;3&lt;/number&gt;&lt;keywords&gt;&lt;keyword&gt;Benign prostatic hyperplasia&lt;/keyword&gt;&lt;keyword&gt;Ejaculatory dysfunction&lt;/keyword&gt;&lt;keyword&gt;Erectile dysfunction&lt;/keyword&gt;&lt;keyword&gt;Lower urinary tract symptoms&lt;/keyword&gt;&lt;keyword&gt;Sexual dysfunction&lt;/keyword&gt;&lt;/keywords&gt;&lt;dates&gt;&lt;year&gt;2019&lt;/year&gt;&lt;pub-dates&gt;&lt;date&gt;Sep&lt;/date&gt;&lt;/pub-dates&gt;&lt;/dates&gt;&lt;isbn&gt;1548-3584 (Print)&amp;#xD;1548-3584 (Linking)&lt;/isbn&gt;&lt;accession-num&gt;31467497&lt;/accession-num&gt;&lt;urls&gt;&lt;related-urls&gt;&lt;url&gt;https://www.ncbi.nlm.nih.gov/pubmed/31467497&lt;/url&gt;&lt;/related-urls&gt;&lt;/urls&gt;&lt;custom2&gt;PMC6714584&lt;/custom2&gt;&lt;electronic-resource-num&gt;10.1007/s11930-019-00210-1&lt;/electronic-resource-num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0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097198CE" w14:textId="516F4BBA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6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5FFDC98" w14:textId="61DBA4EA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zPC9ZZWFy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zPC9ZZWFy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3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3BE912E" w14:textId="051B5542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IxPC9ZZWFyPjxS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IxPC9ZZWFyPjxS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9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60D46302" w14:textId="0C77B649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.6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Leong&lt;/Author&gt;&lt;Year&gt;2019&lt;/Year&gt;&lt;RecNum&gt;39&lt;/RecNum&gt;&lt;DisplayText&gt;[10]&lt;/DisplayText&gt;&lt;record&gt;&lt;rec-number&gt;39&lt;/rec-number&gt;&lt;foreign-keys&gt;&lt;key app="EN" db-id="vx0rpf5fvpw90xedwawxrf56ssv2zspvtx09" timestamp="1620418100"&gt;39&lt;/key&gt;&lt;/foreign-keys&gt;&lt;ref-type name="Journal Article"&gt;17&lt;/ref-type&gt;&lt;contributors&gt;&lt;authors&gt;&lt;author&gt;Leong, J. Y.&lt;/author&gt;&lt;author&gt;Patel, A. S.&lt;/author&gt;&lt;author&gt;Ramasamy, R.&lt;/author&gt;&lt;/authors&gt;&lt;/contributors&gt;&lt;auth-address&gt;Department of Urology, Sidney Kimmel Medical College, Thomas Jefferson University, 1025 Walnut Street, College Building, Suite 1112, Philadelphia, PA 19107, USA.&amp;#xD;Department of Urology, Oregon Health and Science University, Portland, OR, USA.&amp;#xD;Department of Urology, University of Miami Miller School of Medicine, Miami, FL, USA.&lt;/auth-address&gt;&lt;titles&gt;&lt;title&gt;Minimizing Sexual Dysfunction in BPH Surgery&lt;/title&gt;&lt;secondary-title&gt;Curr Sex Health Rep&lt;/secondary-title&gt;&lt;/titles&gt;&lt;periodical&gt;&lt;full-title&gt;Curr Sex Health Rep&lt;/full-title&gt;&lt;/periodical&gt;&lt;pages&gt;190-200&lt;/pages&gt;&lt;volume&gt;11&lt;/volume&gt;&lt;number&gt;3&lt;/number&gt;&lt;keywords&gt;&lt;keyword&gt;Benign prostatic hyperplasia&lt;/keyword&gt;&lt;keyword&gt;Ejaculatory dysfunction&lt;/keyword&gt;&lt;keyword&gt;Erectile dysfunction&lt;/keyword&gt;&lt;keyword&gt;Lower urinary tract symptoms&lt;/keyword&gt;&lt;keyword&gt;Sexual dysfunction&lt;/keyword&gt;&lt;/keywords&gt;&lt;dates&gt;&lt;year&gt;2019&lt;/year&gt;&lt;pub-dates&gt;&lt;date&gt;Sep&lt;/date&gt;&lt;/pub-dates&gt;&lt;/dates&gt;&lt;isbn&gt;1548-3584 (Print)&amp;#xD;1548-3584 (Linking)&lt;/isbn&gt;&lt;accession-num&gt;31467497&lt;/accession-num&gt;&lt;urls&gt;&lt;related-urls&gt;&lt;url&gt;https://www.ncbi.nlm.nih.gov/pubmed/31467497&lt;/url&gt;&lt;/related-urls&gt;&lt;/urls&gt;&lt;custom2&gt;PMC6714584&lt;/custom2&gt;&lt;electronic-resource-num&gt;10.1007/s11930-019-00210-1&lt;/electronic-resource-num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0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4EE720A3" w14:textId="122B866C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3.4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Leong&lt;/Author&gt;&lt;Year&gt;2019&lt;/Year&gt;&lt;RecNum&gt;39&lt;/RecNum&gt;&lt;DisplayText&gt;[10]&lt;/DisplayText&gt;&lt;record&gt;&lt;rec-number&gt;39&lt;/rec-number&gt;&lt;foreign-keys&gt;&lt;key app="EN" db-id="vx0rpf5fvpw90xedwawxrf56ssv2zspvtx09" timestamp="1620418100"&gt;39&lt;/key&gt;&lt;/foreign-keys&gt;&lt;ref-type name="Journal Article"&gt;17&lt;/ref-type&gt;&lt;contributors&gt;&lt;authors&gt;&lt;author&gt;Leong, J. Y.&lt;/author&gt;&lt;author&gt;Patel, A. S.&lt;/author&gt;&lt;author&gt;Ramasamy, R.&lt;/author&gt;&lt;/authors&gt;&lt;/contributors&gt;&lt;auth-address&gt;Department of Urology, Sidney Kimmel Medical College, Thomas Jefferson University, 1025 Walnut Street, College Building, Suite 1112, Philadelphia, PA 19107, USA.&amp;#xD;Department of Urology, Oregon Health and Science University, Portland, OR, USA.&amp;#xD;Department of Urology, University of Miami Miller School of Medicine, Miami, FL, USA.&lt;/auth-address&gt;&lt;titles&gt;&lt;title&gt;Minimizing Sexual Dysfunction in BPH Surgery&lt;/title&gt;&lt;secondary-title&gt;Curr Sex Health Rep&lt;/secondary-title&gt;&lt;/titles&gt;&lt;periodical&gt;&lt;full-title&gt;Curr Sex Health Rep&lt;/full-title&gt;&lt;/periodical&gt;&lt;pages&gt;190-200&lt;/pages&gt;&lt;volume&gt;11&lt;/volume&gt;&lt;number&gt;3&lt;/number&gt;&lt;keywords&gt;&lt;keyword&gt;Benign prostatic hyperplasia&lt;/keyword&gt;&lt;keyword&gt;Ejaculatory dysfunction&lt;/keyword&gt;&lt;keyword&gt;Erectile dysfunction&lt;/keyword&gt;&lt;keyword&gt;Lower urinary tract symptoms&lt;/keyword&gt;&lt;keyword&gt;Sexual dysfunction&lt;/keyword&gt;&lt;/keywords&gt;&lt;dates&gt;&lt;year&gt;2019&lt;/year&gt;&lt;pub-dates&gt;&lt;date&gt;Sep&lt;/date&gt;&lt;/pub-dates&gt;&lt;/dates&gt;&lt;isbn&gt;1548-3584 (Print)&amp;#xD;1548-3584 (Linking)&lt;/isbn&gt;&lt;accession-num&gt;31467497&lt;/accession-num&gt;&lt;urls&gt;&lt;related-urls&gt;&lt;url&gt;https://www.ncbi.nlm.nih.gov/pubmed/31467497&lt;/url&gt;&lt;/related-urls&gt;&lt;/urls&gt;&lt;custom2&gt;PMC6714584&lt;/custom2&gt;&lt;electronic-resource-num&gt;10.1007/s11930-019-00210-1&lt;/electronic-resource-num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0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13DBF00C" w14:textId="5515456E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7794C63C" w14:textId="4D3196C4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zPC9ZZWFy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zPC9ZZWFy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3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185EFBF" w14:textId="32B309B1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IxPC9ZZWFyPjxS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NY1Zhcnk8L0F1dGhvcj48WWVhcj4yMDIxPC9ZZWFyPjxS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9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EDEDED" w:themeColor="accent3" w:themeTint="33"/>
            </w:tcBorders>
            <w:shd w:val="clear" w:color="auto" w:fill="auto"/>
          </w:tcPr>
          <w:p w14:paraId="2A4B4748" w14:textId="17410D01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Leong&lt;/Author&gt;&lt;Year&gt;2019&lt;/Year&gt;&lt;RecNum&gt;39&lt;/RecNum&gt;&lt;DisplayText&gt;[10]&lt;/DisplayText&gt;&lt;record&gt;&lt;rec-number&gt;39&lt;/rec-number&gt;&lt;foreign-keys&gt;&lt;key app="EN" db-id="vx0rpf5fvpw90xedwawxrf56ssv2zspvtx09" timestamp="1620418100"&gt;39&lt;/key&gt;&lt;/foreign-keys&gt;&lt;ref-type name="Journal Article"&gt;17&lt;/ref-type&gt;&lt;contributors&gt;&lt;authors&gt;&lt;author&gt;Leong, J. Y.&lt;/author&gt;&lt;author&gt;Patel, A. S.&lt;/author&gt;&lt;author&gt;Ramasamy, R.&lt;/author&gt;&lt;/authors&gt;&lt;/contributors&gt;&lt;auth-address&gt;Department of Urology, Sidney Kimmel Medical College, Thomas Jefferson University, 1025 Walnut Street, College Building, Suite 1112, Philadelphia, PA 19107, USA.&amp;#xD;Department of Urology, Oregon Health and Science University, Portland, OR, USA.&amp;#xD;Department of Urology, University of Miami Miller School of Medicine, Miami, FL, USA.&lt;/auth-address&gt;&lt;titles&gt;&lt;title&gt;Minimizing Sexual Dysfunction in BPH Surgery&lt;/title&gt;&lt;secondary-title&gt;Curr Sex Health Rep&lt;/secondary-title&gt;&lt;/titles&gt;&lt;periodical&gt;&lt;full-title&gt;Curr Sex Health Rep&lt;/full-title&gt;&lt;/periodical&gt;&lt;pages&gt;190-200&lt;/pages&gt;&lt;volume&gt;11&lt;/volume&gt;&lt;number&gt;3&lt;/number&gt;&lt;keywords&gt;&lt;keyword&gt;Benign prostatic hyperplasia&lt;/keyword&gt;&lt;keyword&gt;Ejaculatory dysfunction&lt;/keyword&gt;&lt;keyword&gt;Erectile dysfunction&lt;/keyword&gt;&lt;keyword&gt;Lower urinary tract symptoms&lt;/keyword&gt;&lt;keyword&gt;Sexual dysfunction&lt;/keyword&gt;&lt;/keywords&gt;&lt;dates&gt;&lt;year&gt;2019&lt;/year&gt;&lt;pub-dates&gt;&lt;date&gt;Sep&lt;/date&gt;&lt;/pub-dates&gt;&lt;/dates&gt;&lt;isbn&gt;1548-3584 (Print)&amp;#xD;1548-3584 (Linking)&lt;/isbn&gt;&lt;accession-num&gt;31467497&lt;/accession-num&gt;&lt;urls&gt;&lt;related-urls&gt;&lt;url&gt;https://www.ncbi.nlm.nih.gov/pubmed/31467497&lt;/url&gt;&lt;/related-urls&gt;&lt;/urls&gt;&lt;custom2&gt;PMC6714584&lt;/custom2&gt;&lt;electronic-resource-num&gt;10.1007/s11930-019-00210-1&lt;/electronic-resource-num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0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EDEDED" w:themeColor="accent3" w:themeTint="33"/>
              <w:bottom w:val="single" w:sz="4" w:space="0" w:color="EDEDED" w:themeColor="accent3" w:themeTint="33"/>
              <w:right w:val="single" w:sz="4" w:space="0" w:color="auto"/>
            </w:tcBorders>
            <w:shd w:val="clear" w:color="auto" w:fill="auto"/>
          </w:tcPr>
          <w:p w14:paraId="24FA6748" w14:textId="7F50D2F3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Leong&lt;/Author&gt;&lt;Year&gt;2019&lt;/Year&gt;&lt;RecNum&gt;39&lt;/RecNum&gt;&lt;DisplayText&gt;[10]&lt;/DisplayText&gt;&lt;record&gt;&lt;rec-number&gt;39&lt;/rec-number&gt;&lt;foreign-keys&gt;&lt;key app="EN" db-id="vx0rpf5fvpw90xedwawxrf56ssv2zspvtx09" timestamp="1620418100"&gt;39&lt;/key&gt;&lt;/foreign-keys&gt;&lt;ref-type name="Journal Article"&gt;17&lt;/ref-type&gt;&lt;contributors&gt;&lt;authors&gt;&lt;author&gt;Leong, J. Y.&lt;/author&gt;&lt;author&gt;Patel, A. S.&lt;/author&gt;&lt;author&gt;Ramasamy, R.&lt;/author&gt;&lt;/authors&gt;&lt;/contributors&gt;&lt;auth-address&gt;Department of Urology, Sidney Kimmel Medical College, Thomas Jefferson University, 1025 Walnut Street, College Building, Suite 1112, Philadelphia, PA 19107, USA.&amp;#xD;Department of Urology, Oregon Health and Science University, Portland, OR, USA.&amp;#xD;Department of Urology, University of Miami Miller School of Medicine, Miami, FL, USA.&lt;/auth-address&gt;&lt;titles&gt;&lt;title&gt;Minimizing Sexual Dysfunction in BPH Surgery&lt;/title&gt;&lt;secondary-title&gt;Curr Sex Health Rep&lt;/secondary-title&gt;&lt;/titles&gt;&lt;periodical&gt;&lt;full-title&gt;Curr Sex Health Rep&lt;/full-title&gt;&lt;/periodical&gt;&lt;pages&gt;190-200&lt;/pages&gt;&lt;volume&gt;11&lt;/volume&gt;&lt;number&gt;3&lt;/number&gt;&lt;keywords&gt;&lt;keyword&gt;Benign prostatic hyperplasia&lt;/keyword&gt;&lt;keyword&gt;Ejaculatory dysfunction&lt;/keyword&gt;&lt;keyword&gt;Erectile dysfunction&lt;/keyword&gt;&lt;keyword&gt;Lower urinary tract symptoms&lt;/keyword&gt;&lt;keyword&gt;Sexual dysfunction&lt;/keyword&gt;&lt;/keywords&gt;&lt;dates&gt;&lt;year&gt;2019&lt;/year&gt;&lt;pub-dates&gt;&lt;date&gt;Sep&lt;/date&gt;&lt;/pub-dates&gt;&lt;/dates&gt;&lt;isbn&gt;1548-3584 (Print)&amp;#xD;1548-3584 (Linking)&lt;/isbn&gt;&lt;accession-num&gt;31467497&lt;/accession-num&gt;&lt;urls&gt;&lt;related-urls&gt;&lt;url&gt;https://www.ncbi.nlm.nih.gov/pubmed/31467497&lt;/url&gt;&lt;/related-urls&gt;&lt;/urls&gt;&lt;custom2&gt;PMC6714584&lt;/custom2&gt;&lt;electronic-resource-num&gt;10.1007/s11930-019-00210-1&lt;/electronic-resource-num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0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</w:tr>
      <w:tr w:rsidR="000B37B9" w:rsidRPr="00302DF2" w14:paraId="7140870D" w14:textId="77777777" w:rsidTr="0091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tcW w:w="63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45B5A" w14:textId="77777777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Urinary incontinence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524159B2" w14:textId="4BA5E76B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301ADEE0" w14:textId="35C214FD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3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National Institute of Clinical Excellence (NICE)&lt;/Author&gt;&lt;Year&gt;2015&lt;/Year&gt;&lt;RecNum&gt;41&lt;/RecNum&gt;&lt;DisplayText&gt;[11]&lt;/DisplayText&gt;&lt;record&gt;&lt;rec-number&gt;41&lt;/rec-number&gt;&lt;foreign-keys&gt;&lt;key app="EN" db-id="vx0rpf5fvpw90xedwawxrf56ssv2zspvtx09" timestamp="1620420011"&gt;41&lt;/key&gt;&lt;/foreign-keys&gt;&lt;ref-type name="Journal Article"&gt;17&lt;/ref-type&gt;&lt;contributors&gt;&lt;authors&gt;&lt;author&gt;National Institute of Clinical Excellence (NICE),&lt;/author&gt;&lt;/authors&gt;&lt;/contributors&gt;&lt;titles&gt;&lt;title&gt;Lower urinary tract symptoms in men: management clinical guideline &lt;/title&gt;&lt;/titles&gt;&lt;dates&gt;&lt;year&gt;2015&lt;/year&gt;&lt;/dates&gt;&lt;urls&gt;&lt;related-urls&gt;&lt;url&gt;www.nice.org.uk/guidance/cg97&lt;/url&gt;&lt;/related-urls&gt;&lt;/urls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1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11E50FB8" w14:textId="7C112B89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4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EaXhvbjwvQXV0aG9yPjxZZWFyPjIwMTY8L1llYXI+PFJl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EaXhvbjwvQXV0aG9yPjxZZWFyPjIwMTY8L1llYXI+PFJl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1B98BF3E" w14:textId="3CA1D666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0.8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D663E" w14:textId="418D23D1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4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2778459F" w14:textId="145B46F5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4C13AA38" w14:textId="144ABE81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  <w:highlight w:val="yellow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3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National Institute of Clinical Excellence (NICE)&lt;/Author&gt;&lt;Year&gt;2015&lt;/Year&gt;&lt;RecNum&gt;41&lt;/RecNum&gt;&lt;DisplayText&gt;[11]&lt;/DisplayText&gt;&lt;record&gt;&lt;rec-number&gt;41&lt;/rec-number&gt;&lt;foreign-keys&gt;&lt;key app="EN" db-id="vx0rpf5fvpw90xedwawxrf56ssv2zspvtx09" timestamp="1620420011"&gt;41&lt;/key&gt;&lt;/foreign-keys&gt;&lt;ref-type name="Journal Article"&gt;17&lt;/ref-type&gt;&lt;contributors&gt;&lt;authors&gt;&lt;author&gt;National Institute of Clinical Excellence (NICE),&lt;/author&gt;&lt;/authors&gt;&lt;/contributors&gt;&lt;titles&gt;&lt;title&gt;Lower urinary tract symptoms in men: management clinical guideline &lt;/title&gt;&lt;/titles&gt;&lt;dates&gt;&lt;year&gt;2015&lt;/year&gt;&lt;/dates&gt;&lt;urls&gt;&lt;related-urls&gt;&lt;url&gt;www.nice.org.uk/guidance/cg97&lt;/url&gt;&lt;/related-urls&gt;&lt;/urls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1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29760ECC" w14:textId="5D4606E8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4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EaXhvbjwvQXV0aG9yPjxZZWFyPjIwMTY8L1llYXI+PFJl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EaXhvbjwvQXV0aG9yPjxZZWFyPjIwMTY8L1llYXI+PFJl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31226387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4%</w:t>
            </w:r>
          </w:p>
          <w:p w14:paraId="0F510D75" w14:textId="45488C8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7.7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E0C0F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</w:p>
          <w:p w14:paraId="05A16B07" w14:textId="03B35A78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2.8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CYWNobWFubjwvQXV0aG9yPjxZZWFyPjIwMTQ8L1llYXI+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2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293" w:type="pct"/>
            <w:tcBorders>
              <w:top w:val="single" w:sz="4" w:space="0" w:color="EDEDED" w:themeColor="accent3" w:themeTint="33"/>
              <w:left w:val="single" w:sz="4" w:space="0" w:color="auto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  <w:hideMark/>
          </w:tcPr>
          <w:p w14:paraId="1C939B46" w14:textId="671BFC38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2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Sb2VocmJvcm48L0F1dGhvcj48WWVhcj4yMDEwPC9ZZWFy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6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65B89AF4" w14:textId="1D4B5F99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1.3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/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&lt;EndNote&gt;&lt;Cite&gt;&lt;Author&gt;National Institute of Clinical Excellence (NICE)&lt;/Author&gt;&lt;Year&gt;2015&lt;/Year&gt;&lt;RecNum&gt;41&lt;/RecNum&gt;&lt;DisplayText&gt;[11]&lt;/DisplayText&gt;&lt;record&gt;&lt;rec-number&gt;41&lt;/rec-number&gt;&lt;foreign-keys&gt;&lt;key app="EN" db-id="vx0rpf5fvpw90xedwawxrf56ssv2zspvtx09" timestamp="1620420011"&gt;41&lt;/key&gt;&lt;/foreign-keys&gt;&lt;ref-type name="Journal Article"&gt;17&lt;/ref-type&gt;&lt;contributors&gt;&lt;authors&gt;&lt;author&gt;National Institute of Clinical Excellence (NICE),&lt;/author&gt;&lt;/authors&gt;&lt;/contributors&gt;&lt;titles&gt;&lt;title&gt;Lower urinary tract symptoms in men: management clinical guideline &lt;/title&gt;&lt;/titles&gt;&lt;dates&gt;&lt;year&gt;2015&lt;/year&gt;&lt;/dates&gt;&lt;urls&gt;&lt;related-urls&gt;&lt;url&gt;www.nice.org.uk/guidance/cg97&lt;/url&gt;&lt;/related-urls&gt;&lt;/urls&gt;&lt;/record&gt;&lt;/Cite&gt;&lt;/EndNote&gt;</w:instrTex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11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91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761D6A43" w14:textId="77777777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EDEDED" w:themeColor="accent3" w:themeTint="33"/>
            </w:tcBorders>
            <w:shd w:val="clear" w:color="auto" w:fill="auto"/>
          </w:tcPr>
          <w:p w14:paraId="6182948F" w14:textId="2F2B651B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  <w:tc>
          <w:tcPr>
            <w:tcW w:w="289" w:type="pct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A147A" w14:textId="6CABBA21" w:rsidR="00A32FD1" w:rsidRPr="00302DF2" w:rsidRDefault="00A32FD1" w:rsidP="00A32FD1">
            <w:pPr>
              <w:jc w:val="center"/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t>0.0%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begin">
                <w:fldData xml:space="preserve">PEVuZE5vdGU+PENpdGU+PEF1dGhvcj5UaG9tYXM8L0F1dGhvcj48WWVhcj4yMDE2PC9ZZWFyPjxS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</w:r>
            <w:r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separate"/>
            </w:r>
            <w:r>
              <w:rPr>
                <w:rFonts w:cstheme="minorHAnsi"/>
                <w:noProof/>
                <w:color w:val="000000" w:themeColor="text1"/>
                <w:sz w:val="10"/>
                <w:szCs w:val="10"/>
              </w:rPr>
              <w:t>[7]</w:t>
            </w:r>
            <w:r w:rsidRPr="00302DF2">
              <w:rPr>
                <w:rFonts w:cstheme="minorHAnsi"/>
                <w:color w:val="000000" w:themeColor="text1"/>
                <w:sz w:val="10"/>
                <w:szCs w:val="10"/>
              </w:rPr>
              <w:fldChar w:fldCharType="end"/>
            </w:r>
          </w:p>
        </w:tc>
      </w:tr>
      <w:tr w:rsidR="00A32FD1" w:rsidRPr="00302DF2" w14:paraId="64A1AD93" w14:textId="77777777" w:rsidTr="00974474">
        <w:trPr>
          <w:trHeight w:val="512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89EBCB" w14:textId="77777777" w:rsidR="00A32FD1" w:rsidRPr="006018F0" w:rsidRDefault="00A32FD1" w:rsidP="00A32FD1">
            <w:pPr>
              <w:rPr>
                <w:rFonts w:cstheme="minorHAnsi"/>
                <w:color w:val="000000" w:themeColor="text1"/>
              </w:rPr>
            </w:pPr>
            <w:r w:rsidRPr="006018F0">
              <w:rPr>
                <w:rFonts w:cstheme="minorHAnsi"/>
                <w:color w:val="000000" w:themeColor="text1"/>
              </w:rPr>
              <w:t>S2 Table legend.</w:t>
            </w:r>
          </w:p>
          <w:p w14:paraId="6D279E24" w14:textId="77777777" w:rsidR="00A32FD1" w:rsidRPr="006018F0" w:rsidRDefault="00A32FD1" w:rsidP="00A32FD1">
            <w:pPr>
              <w:rPr>
                <w:rFonts w:cstheme="minorHAnsi"/>
                <w:color w:val="000000" w:themeColor="text1"/>
              </w:rPr>
            </w:pPr>
            <w:r w:rsidRPr="006018F0">
              <w:rPr>
                <w:rFonts w:cstheme="minorHAnsi"/>
                <w:color w:val="000000" w:themeColor="text1"/>
              </w:rPr>
              <w:t xml:space="preserve">Abbreviations: AE, adverse event; CT, combination therapy; PUL, prostatic urethral lift; PVP, </w:t>
            </w:r>
            <w:proofErr w:type="spellStart"/>
            <w:r w:rsidRPr="006018F0">
              <w:rPr>
                <w:rFonts w:cstheme="minorHAnsi"/>
                <w:color w:val="000000" w:themeColor="text1"/>
              </w:rPr>
              <w:t>photoselective</w:t>
            </w:r>
            <w:proofErr w:type="spellEnd"/>
            <w:r w:rsidRPr="006018F0">
              <w:rPr>
                <w:rFonts w:cstheme="minorHAnsi"/>
                <w:color w:val="000000" w:themeColor="text1"/>
              </w:rPr>
              <w:t xml:space="preserve"> vaporization of the prostate; TURP, transurethral resection of the prostate; WVTT, water vapor thermal therapy </w:t>
            </w:r>
          </w:p>
          <w:p w14:paraId="23EAAB4A" w14:textId="77777777" w:rsidR="00A32FD1" w:rsidRPr="006018F0" w:rsidRDefault="00A32FD1" w:rsidP="00A32FD1">
            <w:pPr>
              <w:rPr>
                <w:rFonts w:cstheme="minorHAnsi"/>
                <w:color w:val="000000" w:themeColor="text1"/>
              </w:rPr>
            </w:pPr>
            <w:r w:rsidRPr="006018F0">
              <w:rPr>
                <w:rFonts w:cstheme="minorHAnsi"/>
                <w:color w:val="000000" w:themeColor="text1"/>
                <w:vertAlign w:val="superscript"/>
              </w:rPr>
              <w:t>*</w:t>
            </w:r>
            <w:r w:rsidRPr="006018F0">
              <w:rPr>
                <w:rFonts w:cstheme="minorHAnsi"/>
                <w:color w:val="000000" w:themeColor="text1"/>
              </w:rPr>
              <w:t>No AE was identified from published literature; 0.0% was assumed.</w:t>
            </w:r>
          </w:p>
          <w:p w14:paraId="7CB9F20C" w14:textId="61F4B33B" w:rsidR="00A32FD1" w:rsidRPr="006018F0" w:rsidRDefault="000B37B9" w:rsidP="00A32FD1">
            <w:pPr>
              <w:rPr>
                <w:rFonts w:cstheme="minorHAnsi"/>
                <w:color w:val="000000" w:themeColor="text1"/>
              </w:rPr>
            </w:pPr>
            <w:r w:rsidRPr="006018F0">
              <w:rPr>
                <w:rFonts w:cstheme="minorHAnsi"/>
                <w:color w:val="000000" w:themeColor="text1"/>
                <w:vertAlign w:val="superscript"/>
              </w:rPr>
              <w:t>†</w:t>
            </w:r>
            <w:r w:rsidR="00A32FD1" w:rsidRPr="006018F0">
              <w:rPr>
                <w:rFonts w:cstheme="minorHAnsi"/>
                <w:color w:val="000000" w:themeColor="text1"/>
              </w:rPr>
              <w:t>AE rates varied in the time frame. The lowest and highest AE rates were listed.</w:t>
            </w:r>
          </w:p>
          <w:p w14:paraId="0487B119" w14:textId="77777777" w:rsidR="00A32FD1" w:rsidRPr="00302DF2" w:rsidRDefault="00A32FD1" w:rsidP="00A32FD1">
            <w:pPr>
              <w:rPr>
                <w:rFonts w:cstheme="minorHAnsi"/>
                <w:color w:val="000000" w:themeColor="text1"/>
                <w:sz w:val="10"/>
                <w:szCs w:val="10"/>
              </w:rPr>
            </w:pPr>
            <w:r w:rsidRPr="006018F0">
              <w:rPr>
                <w:rFonts w:cstheme="minorHAnsi"/>
                <w:color w:val="000000" w:themeColor="text1"/>
                <w:vertAlign w:val="superscript"/>
              </w:rPr>
              <w:t>‡</w:t>
            </w:r>
            <w:r w:rsidRPr="006018F0">
              <w:rPr>
                <w:rFonts w:cstheme="minorHAnsi"/>
                <w:color w:val="000000" w:themeColor="text1"/>
              </w:rPr>
              <w:t>The inputs were extrapolated from 2 years to 5 years.</w:t>
            </w:r>
          </w:p>
        </w:tc>
      </w:tr>
    </w:tbl>
    <w:p w14:paraId="1395669E" w14:textId="774E4B99" w:rsidR="00C56F25" w:rsidRDefault="00C56F25" w:rsidP="006514A4"/>
    <w:p w14:paraId="1E0E6D7C" w14:textId="77777777" w:rsidR="009D6534" w:rsidRDefault="009D6534" w:rsidP="00B358D2">
      <w:pPr>
        <w:jc w:val="both"/>
      </w:pPr>
    </w:p>
    <w:p w14:paraId="11B7266B" w14:textId="562329FB" w:rsidR="00D42099" w:rsidRPr="002D763A" w:rsidRDefault="00D42099" w:rsidP="00B358D2">
      <w:pPr>
        <w:jc w:val="both"/>
      </w:pPr>
      <w:r w:rsidRPr="002D763A">
        <w:lastRenderedPageBreak/>
        <w:t>References</w:t>
      </w:r>
    </w:p>
    <w:p w14:paraId="31B77E86" w14:textId="4FBDB052" w:rsidR="00912A00" w:rsidRPr="002D763A" w:rsidRDefault="00912A00" w:rsidP="00B358D2">
      <w:pPr>
        <w:pStyle w:val="EndNoteBibliography"/>
        <w:spacing w:after="0" w:line="480" w:lineRule="auto"/>
        <w:ind w:left="720" w:hanging="720"/>
        <w:jc w:val="both"/>
      </w:pPr>
      <w:r w:rsidRPr="002D763A">
        <w:fldChar w:fldCharType="begin"/>
      </w:r>
      <w:r w:rsidRPr="002D763A">
        <w:instrText xml:space="preserve"> ADDIN EN.REFLIST </w:instrText>
      </w:r>
      <w:r w:rsidRPr="002D763A">
        <w:fldChar w:fldCharType="separate"/>
      </w:r>
      <w:r w:rsidRPr="002D763A">
        <w:t>1.</w:t>
      </w:r>
      <w:r w:rsidRPr="002D763A">
        <w:tab/>
      </w:r>
      <w:r w:rsidR="00AB019A" w:rsidRPr="002D763A">
        <w:t>Al-Ansari A., Younes N., Sampige V.P., et al. GreenLight HPS 120-W laser vaporization versus transurethral resection of the prostate for treatment of benign prostatic hyperplasia: A randomized clinical trial with midterm follow-up. Eur Urol. 2010;58(3):349-55.</w:t>
      </w:r>
    </w:p>
    <w:p w14:paraId="653B3DCC" w14:textId="17661861" w:rsidR="00912A00" w:rsidRPr="002D763A" w:rsidRDefault="00912A00" w:rsidP="00B358D2">
      <w:pPr>
        <w:pStyle w:val="EndNoteBibliography"/>
        <w:spacing w:after="0" w:line="480" w:lineRule="auto"/>
        <w:ind w:left="720" w:hanging="720"/>
        <w:jc w:val="both"/>
      </w:pPr>
      <w:r w:rsidRPr="002D763A">
        <w:t>2.</w:t>
      </w:r>
      <w:r w:rsidRPr="002D763A">
        <w:tab/>
      </w:r>
      <w:r w:rsidR="00C479E6" w:rsidRPr="002D763A">
        <w:t>Bachmann A., Tubaro A., Barber N., et al. 180-W XPS greenLight laser vaporisation versus transurethral resection of the prostate for the treatment of benign prostatic obstruction: 6-month safety and efficacy results of a European multicentre randomised trial--The GOLIATH study. Eur Urol. 2014;65(5):931-42.</w:t>
      </w:r>
    </w:p>
    <w:p w14:paraId="4C46B44A" w14:textId="261DA6F0" w:rsidR="00912A00" w:rsidRPr="002D763A" w:rsidRDefault="00912A00" w:rsidP="00B358D2">
      <w:pPr>
        <w:pStyle w:val="EndNoteBibliography"/>
        <w:spacing w:after="0" w:line="480" w:lineRule="auto"/>
        <w:ind w:left="720" w:hanging="720"/>
        <w:jc w:val="both"/>
      </w:pPr>
      <w:r w:rsidRPr="002D763A">
        <w:t>3.</w:t>
      </w:r>
      <w:r w:rsidRPr="002D763A">
        <w:tab/>
      </w:r>
      <w:r w:rsidR="000F4F71" w:rsidRPr="000F4F71">
        <w:t>Roehrborn C.G., Gange S.N., Shore N.D., et al. The prostatic urethral lift for the treatment of lower urinary tract symptoms associated with prostate enlargement due to benign prostatic hyperplasia: The L.I.F.T. study. J Urol. 2013;190(6):2161-7.</w:t>
      </w:r>
    </w:p>
    <w:p w14:paraId="20ABE268" w14:textId="3A2D69E7" w:rsidR="00912A00" w:rsidRPr="002D763A" w:rsidRDefault="00912A00" w:rsidP="00B358D2">
      <w:pPr>
        <w:pStyle w:val="EndNoteBibliography"/>
        <w:spacing w:after="0" w:line="480" w:lineRule="auto"/>
        <w:ind w:left="720" w:hanging="720"/>
        <w:jc w:val="both"/>
      </w:pPr>
      <w:r w:rsidRPr="002D763A">
        <w:t>4.</w:t>
      </w:r>
      <w:r w:rsidRPr="002D763A">
        <w:tab/>
      </w:r>
      <w:r w:rsidR="00F34108" w:rsidRPr="002D763A">
        <w:t>Roehrborn C.G., Barkin J., Gange S.N., et al. Five year results of the prospective randomized controlled prostatic urethral L.I.F.T. study. Can J Urol. 2017;24(3):8802-13.</w:t>
      </w:r>
    </w:p>
    <w:p w14:paraId="7F72B0FB" w14:textId="5463CC52" w:rsidR="00912A00" w:rsidRPr="002D763A" w:rsidRDefault="00912A00" w:rsidP="00B358D2">
      <w:pPr>
        <w:pStyle w:val="EndNoteBibliography"/>
        <w:spacing w:after="0" w:line="480" w:lineRule="auto"/>
        <w:ind w:left="720" w:hanging="720"/>
        <w:jc w:val="both"/>
      </w:pPr>
      <w:r w:rsidRPr="002D763A">
        <w:t>5.</w:t>
      </w:r>
      <w:r w:rsidRPr="002D763A">
        <w:tab/>
      </w:r>
      <w:r w:rsidR="00D339AD" w:rsidRPr="002D763A">
        <w:t>McVary K.T., Gange S.N., Gittelman M.C., et al. Minimally invasive prostate convective water vapor energy ablation: A multicenter, randomized, controlled study for the treatment of lower urinary tract symptoms secondary to benign prostatic hyperplasia. J Uro</w:t>
      </w:r>
      <w:r w:rsidR="00FE0797">
        <w:t>l</w:t>
      </w:r>
      <w:r w:rsidR="00D339AD" w:rsidRPr="002D763A">
        <w:t>. 2016;195(5):1529-38.</w:t>
      </w:r>
    </w:p>
    <w:p w14:paraId="321EB040" w14:textId="27AC73F6" w:rsidR="00912A00" w:rsidRPr="002D763A" w:rsidRDefault="00912A00" w:rsidP="00B358D2">
      <w:pPr>
        <w:pStyle w:val="EndNoteBibliography"/>
        <w:spacing w:after="0" w:line="480" w:lineRule="auto"/>
        <w:ind w:left="720" w:hanging="720"/>
        <w:jc w:val="both"/>
      </w:pPr>
      <w:r w:rsidRPr="002D763A">
        <w:t>6.</w:t>
      </w:r>
      <w:r w:rsidRPr="002D763A">
        <w:tab/>
      </w:r>
      <w:r w:rsidR="002B6D62" w:rsidRPr="002D763A">
        <w:t>Roehrborn C.G., Siami P., Barkin J., et al. The effects of combination therapy with dutasteride and tamsulosin on clinical outcomes in men with symptomatic benign prostatic hyperplasia: 4-year results from the CombAT study. Eur Urol. 2010;57(1):123-31.</w:t>
      </w:r>
    </w:p>
    <w:p w14:paraId="59CDB04F" w14:textId="46A58B7E" w:rsidR="00912A00" w:rsidRPr="002D763A" w:rsidRDefault="00912A00" w:rsidP="00B358D2">
      <w:pPr>
        <w:pStyle w:val="EndNoteBibliography"/>
        <w:spacing w:after="0" w:line="480" w:lineRule="auto"/>
        <w:ind w:left="720" w:hanging="720"/>
        <w:jc w:val="both"/>
      </w:pPr>
      <w:r w:rsidRPr="002D763A">
        <w:t>7.</w:t>
      </w:r>
      <w:r w:rsidRPr="002D763A">
        <w:tab/>
      </w:r>
      <w:r w:rsidR="00717332" w:rsidRPr="002D763A">
        <w:t>Thomas J.A., Tubaro A., Barber N., et al. A multicenter randomized noninferiority trial comparing GreenLight-XPS Laser vaporization of the prostate and transurethral resection of the prostate for the treatment of benign prostatic obstruction: Two-yr outcomes of the GOLIATH study. Eur Urol. 2016;69(1):94-102.</w:t>
      </w:r>
    </w:p>
    <w:p w14:paraId="2E67010E" w14:textId="10208CD0" w:rsidR="00912A00" w:rsidRPr="002D763A" w:rsidRDefault="00912A00" w:rsidP="00B358D2">
      <w:pPr>
        <w:pStyle w:val="EndNoteBibliography"/>
        <w:spacing w:after="0" w:line="480" w:lineRule="auto"/>
        <w:ind w:left="720" w:hanging="720"/>
        <w:jc w:val="both"/>
      </w:pPr>
      <w:r w:rsidRPr="002D763A">
        <w:lastRenderedPageBreak/>
        <w:t>8.</w:t>
      </w:r>
      <w:r w:rsidRPr="002D763A">
        <w:tab/>
      </w:r>
      <w:r w:rsidR="005B0D0D" w:rsidRPr="002D763A">
        <w:t>Eltabey M.A., Sherif H., Hussein A.A. Holmium laser enucleation versus transurethral resection of the prostate. Can J Urol. 2010;17(6):5447-52.</w:t>
      </w:r>
    </w:p>
    <w:p w14:paraId="13B79052" w14:textId="41C90B98" w:rsidR="00912A00" w:rsidRPr="002D763A" w:rsidRDefault="00912A00" w:rsidP="00B358D2">
      <w:pPr>
        <w:pStyle w:val="EndNoteBibliography"/>
        <w:spacing w:after="0" w:line="480" w:lineRule="auto"/>
        <w:ind w:left="720" w:hanging="720"/>
        <w:jc w:val="both"/>
      </w:pPr>
      <w:r w:rsidRPr="002D763A">
        <w:t>9.</w:t>
      </w:r>
      <w:r w:rsidRPr="002D763A">
        <w:tab/>
      </w:r>
      <w:r w:rsidR="006D4901" w:rsidRPr="002D763A">
        <w:t>McVary K.T., Gittelman M.C., Goldberg K.A., et al. Final 5-year outcomes of the multicenter randomized sham-controlled trial of a water vapor thermal therapy for treatment of moderate to severe lower urinary tract symptoms secondary to benign prostatic hyperplasia. J Uro</w:t>
      </w:r>
      <w:r w:rsidR="00CA259A">
        <w:t>l</w:t>
      </w:r>
      <w:r w:rsidR="006D4901" w:rsidRPr="002D763A">
        <w:t>. 2021;206(3):715-724.</w:t>
      </w:r>
    </w:p>
    <w:p w14:paraId="18BBC04B" w14:textId="221919C9" w:rsidR="00912A00" w:rsidRPr="002D763A" w:rsidRDefault="00912A00" w:rsidP="00B358D2">
      <w:pPr>
        <w:pStyle w:val="EndNoteBibliography"/>
        <w:spacing w:after="0" w:line="480" w:lineRule="auto"/>
        <w:jc w:val="both"/>
      </w:pPr>
      <w:r w:rsidRPr="002D763A">
        <w:t>10.</w:t>
      </w:r>
      <w:r w:rsidRPr="002D763A">
        <w:tab/>
      </w:r>
      <w:r w:rsidR="009F3079" w:rsidRPr="002D763A">
        <w:t>Leong J.Y., Patel A.S., Ramasamy R. Minimizing Sexual Dysfunction in BPH Surgery. Curr Sex Health Rep. 2019;11(3):190-200.</w:t>
      </w:r>
    </w:p>
    <w:p w14:paraId="6AF1C757" w14:textId="1649281F" w:rsidR="00912A00" w:rsidRPr="002D763A" w:rsidRDefault="00912A00" w:rsidP="008D7E3E">
      <w:pPr>
        <w:pStyle w:val="EndNoteBibliography"/>
        <w:spacing w:after="0" w:line="480" w:lineRule="auto"/>
        <w:ind w:left="720" w:hanging="720"/>
        <w:jc w:val="both"/>
      </w:pPr>
      <w:r w:rsidRPr="002D763A">
        <w:t>11.</w:t>
      </w:r>
      <w:r w:rsidRPr="002D763A">
        <w:tab/>
      </w:r>
      <w:r w:rsidR="006E629A" w:rsidRPr="002D763A">
        <w:t>National Institute of Clinical Excellence (NICE). Lower urinary tract symptoms in men: Management</w:t>
      </w:r>
      <w:r w:rsidR="0002534E">
        <w:t xml:space="preserve">. </w:t>
      </w:r>
      <w:r w:rsidR="006E629A" w:rsidRPr="002D763A">
        <w:t>2015.</w:t>
      </w:r>
      <w:r w:rsidR="000718D1">
        <w:t xml:space="preserve"> Available from: </w:t>
      </w:r>
      <w:r w:rsidR="000718D1" w:rsidRPr="000718D1">
        <w:t>https://www.nice.org.uk/Guidance/CG97</w:t>
      </w:r>
      <w:r w:rsidR="003E3DE4">
        <w:t>.</w:t>
      </w:r>
    </w:p>
    <w:p w14:paraId="290E8492" w14:textId="6A4B1DDB" w:rsidR="00D42099" w:rsidRPr="002D763A" w:rsidRDefault="00912A00" w:rsidP="00B358D2">
      <w:pPr>
        <w:pStyle w:val="EndNoteBibliography"/>
        <w:spacing w:line="480" w:lineRule="auto"/>
        <w:ind w:left="720" w:hanging="720"/>
        <w:jc w:val="both"/>
      </w:pPr>
      <w:r w:rsidRPr="002D763A">
        <w:t>12.</w:t>
      </w:r>
      <w:r w:rsidRPr="002D763A">
        <w:tab/>
      </w:r>
      <w:r w:rsidR="00654F3E" w:rsidRPr="002D763A">
        <w:t xml:space="preserve">Dixon C.M., Cedano E.R., Pacik D., et al. Two-year results after convective radiofrequency water vapor thermal therapy of symptomatic benign prostatic hyperplasia. Res Rep Urol. 2016;8:207-16. </w:t>
      </w:r>
      <w:r w:rsidRPr="002D763A">
        <w:fldChar w:fldCharType="end"/>
      </w:r>
    </w:p>
    <w:sectPr w:rsidR="00D42099" w:rsidRPr="002D763A" w:rsidSect="001E24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C883A" w14:textId="77777777" w:rsidR="001C7FBF" w:rsidRDefault="001C7FBF" w:rsidP="001C7FBF">
      <w:pPr>
        <w:spacing w:after="0" w:line="240" w:lineRule="auto"/>
      </w:pPr>
      <w:r>
        <w:separator/>
      </w:r>
    </w:p>
  </w:endnote>
  <w:endnote w:type="continuationSeparator" w:id="0">
    <w:p w14:paraId="391FB2CA" w14:textId="77777777" w:rsidR="001C7FBF" w:rsidRDefault="001C7FBF" w:rsidP="001C7FBF">
      <w:pPr>
        <w:spacing w:after="0" w:line="240" w:lineRule="auto"/>
      </w:pPr>
      <w:r>
        <w:continuationSeparator/>
      </w:r>
    </w:p>
  </w:endnote>
  <w:endnote w:type="continuationNotice" w:id="1">
    <w:p w14:paraId="6D5050C4" w14:textId="77777777" w:rsidR="00974474" w:rsidRDefault="009744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B5BF9" w14:textId="77777777" w:rsidR="001C7FBF" w:rsidRDefault="001C7FBF" w:rsidP="001C7FBF">
      <w:pPr>
        <w:spacing w:after="0" w:line="240" w:lineRule="auto"/>
      </w:pPr>
      <w:r>
        <w:separator/>
      </w:r>
    </w:p>
  </w:footnote>
  <w:footnote w:type="continuationSeparator" w:id="0">
    <w:p w14:paraId="64E5E71E" w14:textId="77777777" w:rsidR="001C7FBF" w:rsidRDefault="001C7FBF" w:rsidP="001C7FBF">
      <w:pPr>
        <w:spacing w:after="0" w:line="240" w:lineRule="auto"/>
      </w:pPr>
      <w:r>
        <w:continuationSeparator/>
      </w:r>
    </w:p>
  </w:footnote>
  <w:footnote w:type="continuationNotice" w:id="1">
    <w:p w14:paraId="55FFDCDE" w14:textId="77777777" w:rsidR="00974474" w:rsidRDefault="009744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4523F"/>
    <w:multiLevelType w:val="hybridMultilevel"/>
    <w:tmpl w:val="4190B594"/>
    <w:lvl w:ilvl="0" w:tplc="04090001">
      <w:start w:val="1"/>
      <w:numFmt w:val="bullet"/>
      <w:lvlText w:val=""/>
      <w:lvlJc w:val="left"/>
      <w:pPr>
        <w:ind w:left="-10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9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9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-8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-78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-7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-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-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-4950" w:hanging="360"/>
      </w:pPr>
      <w:rPr>
        <w:rFonts w:ascii="Wingdings" w:hAnsi="Wingdings" w:hint="default"/>
      </w:rPr>
    </w:lvl>
  </w:abstractNum>
  <w:abstractNum w:abstractNumId="1" w15:restartNumberingAfterBreak="0">
    <w:nsid w:val="0823453A"/>
    <w:multiLevelType w:val="hybridMultilevel"/>
    <w:tmpl w:val="2F30AA80"/>
    <w:lvl w:ilvl="0" w:tplc="96FA934A">
      <w:start w:val="4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D74E4"/>
    <w:multiLevelType w:val="hybridMultilevel"/>
    <w:tmpl w:val="29064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65DBF"/>
    <w:multiLevelType w:val="singleLevel"/>
    <w:tmpl w:val="6A304A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  <w:sz w:val="22"/>
        <w:szCs w:val="22"/>
        <w:vertAlign w:val="baseline"/>
      </w:rPr>
    </w:lvl>
  </w:abstractNum>
  <w:abstractNum w:abstractNumId="4" w15:restartNumberingAfterBreak="0">
    <w:nsid w:val="1B9A13E1"/>
    <w:multiLevelType w:val="hybridMultilevel"/>
    <w:tmpl w:val="AE209926"/>
    <w:lvl w:ilvl="0" w:tplc="D3503010">
      <w:start w:val="2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A2941"/>
    <w:multiLevelType w:val="multilevel"/>
    <w:tmpl w:val="BE764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5A3113"/>
    <w:multiLevelType w:val="hybridMultilevel"/>
    <w:tmpl w:val="E646926A"/>
    <w:lvl w:ilvl="0" w:tplc="F9C487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FB5C1D"/>
    <w:multiLevelType w:val="hybridMultilevel"/>
    <w:tmpl w:val="FC2A7A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10A0CE5"/>
    <w:multiLevelType w:val="hybridMultilevel"/>
    <w:tmpl w:val="8EA039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845606"/>
    <w:multiLevelType w:val="hybridMultilevel"/>
    <w:tmpl w:val="05F2718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53F75E7"/>
    <w:multiLevelType w:val="hybridMultilevel"/>
    <w:tmpl w:val="DF509A9E"/>
    <w:lvl w:ilvl="0" w:tplc="240AD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8473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FC80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782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3EA0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049F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41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4E3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A9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5694679"/>
    <w:multiLevelType w:val="multilevel"/>
    <w:tmpl w:val="9E5A51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3FA0EC7"/>
    <w:multiLevelType w:val="multilevel"/>
    <w:tmpl w:val="1200E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58C3FEC"/>
    <w:multiLevelType w:val="hybridMultilevel"/>
    <w:tmpl w:val="B4500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92195D"/>
    <w:multiLevelType w:val="hybridMultilevel"/>
    <w:tmpl w:val="82A6A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2E1076"/>
    <w:multiLevelType w:val="hybridMultilevel"/>
    <w:tmpl w:val="6EC4D716"/>
    <w:lvl w:ilvl="0" w:tplc="A412AF6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BAC2045"/>
    <w:multiLevelType w:val="multilevel"/>
    <w:tmpl w:val="526EC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D26844"/>
    <w:multiLevelType w:val="hybridMultilevel"/>
    <w:tmpl w:val="D9DEA120"/>
    <w:lvl w:ilvl="0" w:tplc="F9C487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5281A78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003263F"/>
    <w:multiLevelType w:val="multilevel"/>
    <w:tmpl w:val="11621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DC14281"/>
    <w:multiLevelType w:val="multilevel"/>
    <w:tmpl w:val="12A25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59A78CE"/>
    <w:multiLevelType w:val="multilevel"/>
    <w:tmpl w:val="710EC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4E2B3E"/>
    <w:multiLevelType w:val="hybridMultilevel"/>
    <w:tmpl w:val="31BEA7FA"/>
    <w:lvl w:ilvl="0" w:tplc="4924828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1C4BE5"/>
    <w:multiLevelType w:val="multilevel"/>
    <w:tmpl w:val="C27E0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A530219"/>
    <w:multiLevelType w:val="hybridMultilevel"/>
    <w:tmpl w:val="31FE4C64"/>
    <w:lvl w:ilvl="0" w:tplc="188ADD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4AEAA8">
      <w:start w:val="2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16D2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32F5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51832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0CBC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26C9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3284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538B0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CC0286E"/>
    <w:multiLevelType w:val="hybridMultilevel"/>
    <w:tmpl w:val="741A85F2"/>
    <w:lvl w:ilvl="0" w:tplc="CD9A044A">
      <w:start w:val="3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"/>
  </w:num>
  <w:num w:numId="3">
    <w:abstractNumId w:val="8"/>
  </w:num>
  <w:num w:numId="4">
    <w:abstractNumId w:val="7"/>
  </w:num>
  <w:num w:numId="5">
    <w:abstractNumId w:val="0"/>
  </w:num>
  <w:num w:numId="6">
    <w:abstractNumId w:val="21"/>
  </w:num>
  <w:num w:numId="7">
    <w:abstractNumId w:val="10"/>
  </w:num>
  <w:num w:numId="8">
    <w:abstractNumId w:val="6"/>
  </w:num>
  <w:num w:numId="9">
    <w:abstractNumId w:val="14"/>
  </w:num>
  <w:num w:numId="10">
    <w:abstractNumId w:val="9"/>
  </w:num>
  <w:num w:numId="11">
    <w:abstractNumId w:val="23"/>
  </w:num>
  <w:num w:numId="12">
    <w:abstractNumId w:val="13"/>
  </w:num>
  <w:num w:numId="13">
    <w:abstractNumId w:val="4"/>
  </w:num>
  <w:num w:numId="14">
    <w:abstractNumId w:val="24"/>
  </w:num>
  <w:num w:numId="15">
    <w:abstractNumId w:val="1"/>
  </w:num>
  <w:num w:numId="16">
    <w:abstractNumId w:val="16"/>
  </w:num>
  <w:num w:numId="17">
    <w:abstractNumId w:val="11"/>
  </w:num>
  <w:num w:numId="18">
    <w:abstractNumId w:val="12"/>
  </w:num>
  <w:num w:numId="19">
    <w:abstractNumId w:val="5"/>
  </w:num>
  <w:num w:numId="20">
    <w:abstractNumId w:val="19"/>
  </w:num>
  <w:num w:numId="21">
    <w:abstractNumId w:val="22"/>
  </w:num>
  <w:num w:numId="22">
    <w:abstractNumId w:val="20"/>
  </w:num>
  <w:num w:numId="23">
    <w:abstractNumId w:val="3"/>
  </w:num>
  <w:num w:numId="24">
    <w:abstractNumId w:val="15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NDAxNjUwMzY0sjBU0lEKTi0uzszPAykwrQUAyI3YjywAAAA=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242B"/>
    <w:rsid w:val="0002534E"/>
    <w:rsid w:val="000718D1"/>
    <w:rsid w:val="00096ACC"/>
    <w:rsid w:val="000B37B9"/>
    <w:rsid w:val="000B48F2"/>
    <w:rsid w:val="000F3365"/>
    <w:rsid w:val="000F35D9"/>
    <w:rsid w:val="000F4F71"/>
    <w:rsid w:val="00146FFA"/>
    <w:rsid w:val="00160290"/>
    <w:rsid w:val="001710F1"/>
    <w:rsid w:val="00172CA4"/>
    <w:rsid w:val="001C7FBF"/>
    <w:rsid w:val="001E242B"/>
    <w:rsid w:val="001E68D1"/>
    <w:rsid w:val="002265D3"/>
    <w:rsid w:val="00227AE8"/>
    <w:rsid w:val="002B6D62"/>
    <w:rsid w:val="002D763A"/>
    <w:rsid w:val="00302DF2"/>
    <w:rsid w:val="00307689"/>
    <w:rsid w:val="00335192"/>
    <w:rsid w:val="00340F68"/>
    <w:rsid w:val="0037119B"/>
    <w:rsid w:val="003E3DE4"/>
    <w:rsid w:val="004314C7"/>
    <w:rsid w:val="00473533"/>
    <w:rsid w:val="0049568B"/>
    <w:rsid w:val="004C0A6C"/>
    <w:rsid w:val="004C72A1"/>
    <w:rsid w:val="004D1B03"/>
    <w:rsid w:val="00510796"/>
    <w:rsid w:val="005802B2"/>
    <w:rsid w:val="00594098"/>
    <w:rsid w:val="005B0D0D"/>
    <w:rsid w:val="005C3E4F"/>
    <w:rsid w:val="005E5F07"/>
    <w:rsid w:val="006018F0"/>
    <w:rsid w:val="00604336"/>
    <w:rsid w:val="00620B7A"/>
    <w:rsid w:val="00635EB2"/>
    <w:rsid w:val="006514A4"/>
    <w:rsid w:val="00654F3E"/>
    <w:rsid w:val="00663DB2"/>
    <w:rsid w:val="006C3EAF"/>
    <w:rsid w:val="006D4901"/>
    <w:rsid w:val="006E629A"/>
    <w:rsid w:val="0070749C"/>
    <w:rsid w:val="00717332"/>
    <w:rsid w:val="007848C4"/>
    <w:rsid w:val="00801BC8"/>
    <w:rsid w:val="00835E8A"/>
    <w:rsid w:val="00853CD9"/>
    <w:rsid w:val="008A3836"/>
    <w:rsid w:val="008D7E3E"/>
    <w:rsid w:val="00912A00"/>
    <w:rsid w:val="00915FB8"/>
    <w:rsid w:val="00940B61"/>
    <w:rsid w:val="0096793A"/>
    <w:rsid w:val="00974474"/>
    <w:rsid w:val="009B2259"/>
    <w:rsid w:val="009C611A"/>
    <w:rsid w:val="009D01F1"/>
    <w:rsid w:val="009D6534"/>
    <w:rsid w:val="009F2528"/>
    <w:rsid w:val="009F3079"/>
    <w:rsid w:val="009F39E8"/>
    <w:rsid w:val="00A32FD1"/>
    <w:rsid w:val="00A4137F"/>
    <w:rsid w:val="00A44097"/>
    <w:rsid w:val="00A47E69"/>
    <w:rsid w:val="00A75B26"/>
    <w:rsid w:val="00AB019A"/>
    <w:rsid w:val="00AB3CDE"/>
    <w:rsid w:val="00AD6665"/>
    <w:rsid w:val="00B06263"/>
    <w:rsid w:val="00B358D2"/>
    <w:rsid w:val="00B50EE6"/>
    <w:rsid w:val="00B85F2E"/>
    <w:rsid w:val="00B9777A"/>
    <w:rsid w:val="00BE4706"/>
    <w:rsid w:val="00C479E6"/>
    <w:rsid w:val="00C545A4"/>
    <w:rsid w:val="00C56F25"/>
    <w:rsid w:val="00C66927"/>
    <w:rsid w:val="00CA259A"/>
    <w:rsid w:val="00D02881"/>
    <w:rsid w:val="00D339AD"/>
    <w:rsid w:val="00D400BA"/>
    <w:rsid w:val="00D42099"/>
    <w:rsid w:val="00E21191"/>
    <w:rsid w:val="00E232FD"/>
    <w:rsid w:val="00E238B3"/>
    <w:rsid w:val="00EA4907"/>
    <w:rsid w:val="00EB6565"/>
    <w:rsid w:val="00ED047C"/>
    <w:rsid w:val="00F20A96"/>
    <w:rsid w:val="00F25BC7"/>
    <w:rsid w:val="00F34108"/>
    <w:rsid w:val="00F42E98"/>
    <w:rsid w:val="00F85A4A"/>
    <w:rsid w:val="00FA48B1"/>
    <w:rsid w:val="00FB7C1F"/>
    <w:rsid w:val="00FE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8D78E"/>
  <w15:chartTrackingRefBased/>
  <w15:docId w15:val="{0EBCFB15-8CF6-4D86-92A7-1820857E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42B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42B"/>
    <w:pPr>
      <w:keepNext/>
      <w:keepLines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4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4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2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E2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4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E242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1E242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1E242B"/>
    <w:rPr>
      <w:rFonts w:asciiTheme="majorHAnsi" w:eastAsiaTheme="majorEastAsia" w:hAnsiTheme="majorHAnsi" w:cstheme="majorBidi"/>
      <w:i/>
      <w:iCs/>
      <w:color w:val="2F5496" w:themeColor="accent1" w:themeShade="BF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1E242B"/>
    <w:rPr>
      <w:rFonts w:asciiTheme="majorHAnsi" w:eastAsiaTheme="majorEastAsia" w:hAnsiTheme="majorHAnsi" w:cstheme="majorBidi"/>
      <w:color w:val="2F5496" w:themeColor="accent1" w:themeShade="BF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1E24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42B"/>
    <w:rPr>
      <w:rFonts w:eastAsiaTheme="minorEastAsia"/>
      <w:sz w:val="20"/>
      <w:szCs w:val="20"/>
      <w:lang w:eastAsia="ja-JP"/>
    </w:rPr>
  </w:style>
  <w:style w:type="character" w:styleId="CommentReference">
    <w:name w:val="annotation reference"/>
    <w:semiHidden/>
    <w:rsid w:val="001E24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4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42B"/>
    <w:rPr>
      <w:rFonts w:ascii="Segoe UI" w:eastAsiaTheme="minorEastAsia" w:hAnsi="Segoe UI" w:cs="Segoe UI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1E242B"/>
    <w:pPr>
      <w:ind w:left="720"/>
      <w:contextualSpacing/>
    </w:pPr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1E2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242B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A1">
    <w:name w:val="A1"/>
    <w:uiPriority w:val="99"/>
    <w:rsid w:val="001E242B"/>
    <w:rPr>
      <w:rFonts w:cs="Adobe Garamond Pro Bold"/>
      <w:b/>
      <w:bCs/>
      <w:color w:val="211D1E"/>
      <w:sz w:val="18"/>
      <w:szCs w:val="18"/>
    </w:rPr>
  </w:style>
  <w:style w:type="table" w:styleId="TableGrid">
    <w:name w:val="Table Grid"/>
    <w:basedOn w:val="TableNormal"/>
    <w:uiPriority w:val="39"/>
    <w:rsid w:val="001E242B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E24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242B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E24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242B"/>
    <w:rPr>
      <w:rFonts w:ascii="Calibri" w:eastAsiaTheme="minorEastAsia" w:hAnsi="Calibri" w:cs="Calibri"/>
      <w:noProof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42B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1E242B"/>
    <w:pPr>
      <w:spacing w:after="0" w:line="240" w:lineRule="auto"/>
    </w:pPr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unhideWhenUsed/>
    <w:rsid w:val="001E2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1E242B"/>
    <w:rPr>
      <w:color w:val="0563C1" w:themeColor="hyperlink"/>
      <w:u w:val="single"/>
    </w:rPr>
  </w:style>
  <w:style w:type="table" w:customStyle="1" w:styleId="TableGrid11">
    <w:name w:val="Table Grid11"/>
    <w:basedOn w:val="TableNormal"/>
    <w:next w:val="TableGrid"/>
    <w:uiPriority w:val="39"/>
    <w:rsid w:val="001E2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E242B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24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42B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E24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42B"/>
    <w:rPr>
      <w:rFonts w:eastAsiaTheme="minorEastAsia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1E24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E242B"/>
    <w:rPr>
      <w:rFonts w:eastAsiaTheme="minorEastAsia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1E242B"/>
    <w:rPr>
      <w:vertAlign w:val="superscript"/>
    </w:rPr>
  </w:style>
  <w:style w:type="character" w:styleId="Strong">
    <w:name w:val="Strong"/>
    <w:basedOn w:val="DefaultParagraphFont"/>
    <w:uiPriority w:val="22"/>
    <w:qFormat/>
    <w:rsid w:val="001E242B"/>
    <w:rPr>
      <w:b/>
      <w:bCs/>
    </w:rPr>
  </w:style>
  <w:style w:type="character" w:styleId="Emphasis">
    <w:name w:val="Emphasis"/>
    <w:basedOn w:val="DefaultParagraphFont"/>
    <w:uiPriority w:val="20"/>
    <w:qFormat/>
    <w:rsid w:val="001E242B"/>
    <w:rPr>
      <w:i/>
      <w:iCs/>
    </w:rPr>
  </w:style>
  <w:style w:type="table" w:styleId="ListTable6Colorful-Accent3">
    <w:name w:val="List Table 6 Colorful Accent 3"/>
    <w:basedOn w:val="TableNormal"/>
    <w:uiPriority w:val="51"/>
    <w:rsid w:val="001E242B"/>
    <w:pPr>
      <w:spacing w:after="0" w:line="240" w:lineRule="auto"/>
    </w:pPr>
    <w:rPr>
      <w:rFonts w:eastAsiaTheme="minorEastAsia"/>
      <w:color w:val="7B7B7B" w:themeColor="accent3" w:themeShade="BF"/>
      <w:lang w:eastAsia="ja-JP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rmaltextrun">
    <w:name w:val="normaltextrun"/>
    <w:basedOn w:val="DefaultParagraphFont"/>
    <w:rsid w:val="001E242B"/>
  </w:style>
  <w:style w:type="character" w:customStyle="1" w:styleId="eop">
    <w:name w:val="eop"/>
    <w:basedOn w:val="DefaultParagraphFont"/>
    <w:rsid w:val="001E242B"/>
  </w:style>
  <w:style w:type="table" w:customStyle="1" w:styleId="TableGrid3">
    <w:name w:val="Table Grid3"/>
    <w:basedOn w:val="TableNormal"/>
    <w:next w:val="TableGrid"/>
    <w:uiPriority w:val="39"/>
    <w:rsid w:val="001E242B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E242B"/>
  </w:style>
  <w:style w:type="table" w:customStyle="1" w:styleId="TableGrid12">
    <w:name w:val="Table Grid12"/>
    <w:basedOn w:val="TableNormal"/>
    <w:next w:val="TableGrid"/>
    <w:uiPriority w:val="39"/>
    <w:rsid w:val="001E2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E242B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1E2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1E242B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1E242B"/>
    <w:pPr>
      <w:spacing w:after="0" w:line="240" w:lineRule="auto"/>
    </w:pPr>
    <w:rPr>
      <w:rFonts w:eastAsiaTheme="minorEastAsia"/>
      <w:color w:val="7B7B7B" w:themeColor="accent3" w:themeShade="BF"/>
      <w:lang w:eastAsia="ja-JP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5">
    <w:name w:val="Table Grid5"/>
    <w:basedOn w:val="TableNormal"/>
    <w:next w:val="TableGrid"/>
    <w:uiPriority w:val="39"/>
    <w:rsid w:val="001E242B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E242B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1E242B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bliographic-informationvalue">
    <w:name w:val="bibliographic-information__value"/>
    <w:basedOn w:val="DefaultParagraphFont"/>
    <w:rsid w:val="001E242B"/>
  </w:style>
  <w:style w:type="character" w:customStyle="1" w:styleId="ng-binding">
    <w:name w:val="ng-binding"/>
    <w:basedOn w:val="DefaultParagraphFont"/>
    <w:rsid w:val="001E242B"/>
  </w:style>
  <w:style w:type="character" w:customStyle="1" w:styleId="infovalue">
    <w:name w:val="info_value"/>
    <w:basedOn w:val="DefaultParagraphFont"/>
    <w:rsid w:val="001E242B"/>
  </w:style>
  <w:style w:type="character" w:customStyle="1" w:styleId="Title1">
    <w:name w:val="Title1"/>
    <w:basedOn w:val="DefaultParagraphFont"/>
    <w:rsid w:val="001E242B"/>
  </w:style>
  <w:style w:type="character" w:customStyle="1" w:styleId="Subtitle1">
    <w:name w:val="Subtitle1"/>
    <w:basedOn w:val="DefaultParagraphFont"/>
    <w:rsid w:val="001E242B"/>
  </w:style>
  <w:style w:type="character" w:customStyle="1" w:styleId="volume">
    <w:name w:val="volume"/>
    <w:basedOn w:val="DefaultParagraphFont"/>
    <w:rsid w:val="001E242B"/>
  </w:style>
  <w:style w:type="character" w:customStyle="1" w:styleId="ng-scope">
    <w:name w:val="ng-scope"/>
    <w:basedOn w:val="DefaultParagraphFont"/>
    <w:rsid w:val="001E242B"/>
  </w:style>
  <w:style w:type="character" w:styleId="FollowedHyperlink">
    <w:name w:val="FollowedHyperlink"/>
    <w:basedOn w:val="DefaultParagraphFont"/>
    <w:uiPriority w:val="99"/>
    <w:semiHidden/>
    <w:unhideWhenUsed/>
    <w:rsid w:val="001E242B"/>
    <w:rPr>
      <w:color w:val="954F72" w:themeColor="followedHyperlink"/>
      <w:u w:val="single"/>
    </w:rPr>
  </w:style>
  <w:style w:type="paragraph" w:customStyle="1" w:styleId="Default">
    <w:name w:val="Default"/>
    <w:rsid w:val="001E242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de-DE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1E242B"/>
    <w:rPr>
      <w:color w:val="605E5C"/>
      <w:shd w:val="clear" w:color="auto" w:fill="E1DFDD"/>
    </w:rPr>
  </w:style>
  <w:style w:type="character" w:customStyle="1" w:styleId="jrnl">
    <w:name w:val="jrnl"/>
    <w:basedOn w:val="DefaultParagraphFont"/>
    <w:rsid w:val="001E242B"/>
  </w:style>
  <w:style w:type="paragraph" w:customStyle="1" w:styleId="desc">
    <w:name w:val="desc"/>
    <w:basedOn w:val="Normal"/>
    <w:rsid w:val="001E2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E2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AF127C16496594983A2D023F5C9ECC2" ma:contentTypeVersion="8" ma:contentTypeDescription="Ein neues Dokument erstellen." ma:contentTypeScope="" ma:versionID="3213db14e6ae59a3d5fd342604719450">
  <xsd:schema xmlns:xsd="http://www.w3.org/2001/XMLSchema" xmlns:xs="http://www.w3.org/2001/XMLSchema" xmlns:p="http://schemas.microsoft.com/office/2006/metadata/properties" xmlns:ns2="1b19da17-fd67-4922-8846-e0514de978a6" targetNamespace="http://schemas.microsoft.com/office/2006/metadata/properties" ma:root="true" ma:fieldsID="e9b0a7f4128b71d0163e5e57e5bd96f1" ns2:_="">
    <xsd:import namespace="1b19da17-fd67-4922-8846-e0514de978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9da17-fd67-4922-8846-e0514de978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91BDCA-DA5F-4966-8EDC-4653463445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10F82A-3274-48E0-85D8-C7B331C5F0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D99053-B1D2-4253-ABAC-569CF00B3B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9da17-fd67-4922-8846-e0514de978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019</Words>
  <Characters>22270</Characters>
  <Application>Microsoft Office Word</Application>
  <DocSecurity>0</DocSecurity>
  <Lines>1060</Lines>
  <Paragraphs>355</Paragraphs>
  <ScaleCrop>false</ScaleCrop>
  <Company/>
  <LinksUpToDate>false</LinksUpToDate>
  <CharactersWithSpaces>2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Neeser</dc:creator>
  <cp:keywords/>
  <dc:description/>
  <cp:lastModifiedBy>Rojanasarot, Sirikan</cp:lastModifiedBy>
  <cp:revision>99</cp:revision>
  <dcterms:created xsi:type="dcterms:W3CDTF">2022-01-26T17:12:00Z</dcterms:created>
  <dcterms:modified xsi:type="dcterms:W3CDTF">2022-04-0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F127C16496594983A2D023F5C9ECC2</vt:lpwstr>
  </property>
</Properties>
</file>